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2BA0F" w14:textId="18332ABB" w:rsidR="00995E9F" w:rsidRDefault="00995E9F" w:rsidP="00995E9F">
      <w:pPr>
        <w:rPr>
          <w:b/>
          <w:bCs/>
          <w:sz w:val="32"/>
          <w:szCs w:val="32"/>
        </w:rPr>
      </w:pPr>
      <w:r w:rsidRPr="00995E9F">
        <w:rPr>
          <w:b/>
          <w:bCs/>
          <w:sz w:val="32"/>
          <w:szCs w:val="32"/>
        </w:rPr>
        <w:t>Participant</w:t>
      </w:r>
      <w:r w:rsidR="00F02F29">
        <w:rPr>
          <w:b/>
          <w:bCs/>
          <w:sz w:val="32"/>
          <w:szCs w:val="32"/>
        </w:rPr>
        <w:t xml:space="preserve">- </w:t>
      </w:r>
      <w:r w:rsidRPr="00995E9F">
        <w:rPr>
          <w:b/>
          <w:bCs/>
          <w:sz w:val="32"/>
          <w:szCs w:val="32"/>
        </w:rPr>
        <w:t>Tyler</w:t>
      </w:r>
    </w:p>
    <w:p w14:paraId="2AF31496" w14:textId="7F9B7F83" w:rsidR="005525E5" w:rsidRDefault="00C154AF" w:rsidP="003D25EC">
      <w:pPr>
        <w:spacing w:line="360" w:lineRule="auto"/>
        <w:rPr>
          <w:b/>
          <w:bCs/>
          <w:sz w:val="32"/>
          <w:szCs w:val="32"/>
        </w:rPr>
      </w:pPr>
      <w:r w:rsidRPr="00EF4B1C">
        <w:rPr>
          <w:b/>
          <w:bCs/>
          <w:noProof/>
          <w:sz w:val="32"/>
          <w:szCs w:val="32"/>
        </w:rPr>
        <mc:AlternateContent>
          <mc:Choice Requires="wps">
            <w:drawing>
              <wp:anchor distT="45720" distB="45720" distL="114300" distR="114300" simplePos="0" relativeHeight="251665408" behindDoc="0" locked="0" layoutInCell="1" allowOverlap="1" wp14:anchorId="584BFFDF" wp14:editId="376C3E3F">
                <wp:simplePos x="0" y="0"/>
                <wp:positionH relativeFrom="rightMargin">
                  <wp:posOffset>74558</wp:posOffset>
                </wp:positionH>
                <wp:positionV relativeFrom="paragraph">
                  <wp:posOffset>474190</wp:posOffset>
                </wp:positionV>
                <wp:extent cx="1801340" cy="1404620"/>
                <wp:effectExtent l="0" t="0" r="8890" b="952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1340" cy="1404620"/>
                        </a:xfrm>
                        <a:prstGeom prst="rect">
                          <a:avLst/>
                        </a:prstGeom>
                        <a:solidFill>
                          <a:srgbClr val="FFFFFF"/>
                        </a:solidFill>
                        <a:ln w="9525">
                          <a:noFill/>
                          <a:miter lim="800000"/>
                          <a:headEnd/>
                          <a:tailEnd/>
                        </a:ln>
                      </wps:spPr>
                      <wps:txbx>
                        <w:txbxContent>
                          <w:p w14:paraId="35A58D27" w14:textId="475E3B81" w:rsidR="00C154AF" w:rsidRPr="00EF4B1C" w:rsidRDefault="00C154AF" w:rsidP="00C154AF">
                            <w:pPr>
                              <w:rPr>
                                <w:b/>
                                <w:bCs/>
                                <w:color w:val="FF0000"/>
                                <w:sz w:val="32"/>
                                <w:szCs w:val="32"/>
                              </w:rPr>
                            </w:pPr>
                            <w:r>
                              <w:rPr>
                                <w:b/>
                                <w:bCs/>
                                <w:color w:val="FF0000"/>
                                <w:sz w:val="32"/>
                                <w:szCs w:val="32"/>
                              </w:rPr>
                              <w:t>Emerging The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84BFFDF" id="_x0000_t202" coordsize="21600,21600" o:spt="202" path="m,l,21600r21600,l21600,xe">
                <v:stroke joinstyle="miter"/>
                <v:path gradientshapeok="t" o:connecttype="rect"/>
              </v:shapetype>
              <v:shape id="Text Box 2" o:spid="_x0000_s1026" type="#_x0000_t202" style="position:absolute;margin-left:5.85pt;margin-top:37.35pt;width:141.85pt;height:110.6pt;z-index:251665408;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" stroked="f">
                <v:textbox style="mso-fit-shape-to-text:t">
                  <w:txbxContent>
                    <w:p w14:paraId="35A58D27" w14:textId="475E3B81" w:rsidR="00C154AF" w:rsidRPr="00EF4B1C" w:rsidRDefault="00C154AF" w:rsidP="00C154AF">
                      <w:pPr>
                        <w:rPr>
                          <w:b/>
                          <w:bCs/>
                          <w:color w:val="FF0000"/>
                          <w:sz w:val="32"/>
                          <w:szCs w:val="32"/>
                        </w:rPr>
                      </w:pPr>
                      <w:r>
                        <w:rPr>
                          <w:b/>
                          <w:bCs/>
                          <w:color w:val="FF0000"/>
                          <w:sz w:val="32"/>
                          <w:szCs w:val="32"/>
                        </w:rPr>
                        <w:t>Emerging Themes</w:t>
                      </w:r>
                    </w:p>
                  </w:txbxContent>
                </v:textbox>
                <w10:wrap anchorx="margin"/>
              </v:shape>
            </w:pict>
          </mc:Fallback>
        </mc:AlternateContent>
      </w:r>
      <w:r w:rsidRPr="00EF4B1C">
        <w:rPr>
          <w:b/>
          <w:bCs/>
          <w:noProof/>
          <w:sz w:val="32"/>
          <w:szCs w:val="32"/>
        </w:rPr>
        <mc:AlternateContent>
          <mc:Choice Requires="wps">
            <w:drawing>
              <wp:anchor distT="45720" distB="45720" distL="114300" distR="114300" simplePos="0" relativeHeight="251659264" behindDoc="0" locked="0" layoutInCell="1" allowOverlap="1" wp14:anchorId="3DCF753E" wp14:editId="51A03C70">
                <wp:simplePos x="0" y="0"/>
                <wp:positionH relativeFrom="leftMargin">
                  <wp:posOffset>260195</wp:posOffset>
                </wp:positionH>
                <wp:positionV relativeFrom="paragraph">
                  <wp:posOffset>507705</wp:posOffset>
                </wp:positionV>
                <wp:extent cx="1397000" cy="1404620"/>
                <wp:effectExtent l="0" t="0" r="0" b="9525"/>
                <wp:wrapThrough wrapText="bothSides">
                  <wp:wrapPolygon edited="0">
                    <wp:start x="0" y="0"/>
                    <wp:lineTo x="0" y="21159"/>
                    <wp:lineTo x="21207" y="21159"/>
                    <wp:lineTo x="21207" y="0"/>
                    <wp:lineTo x="0" y="0"/>
                  </wp:wrapPolygon>
                </wp:wrapThrough>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00" cy="1404620"/>
                        </a:xfrm>
                        <a:prstGeom prst="rect">
                          <a:avLst/>
                        </a:prstGeom>
                        <a:solidFill>
                          <a:srgbClr val="FFFFFF"/>
                        </a:solidFill>
                        <a:ln w="9525">
                          <a:noFill/>
                          <a:miter lim="800000"/>
                          <a:headEnd/>
                          <a:tailEnd/>
                        </a:ln>
                      </wps:spPr>
                      <wps:txbx>
                        <w:txbxContent>
                          <w:p w14:paraId="210FAE0C" w14:textId="620E6028" w:rsidR="00C154AF" w:rsidRPr="00EF4B1C" w:rsidRDefault="00C154AF" w:rsidP="00C154AF">
                            <w:pPr>
                              <w:rPr>
                                <w:b/>
                                <w:bCs/>
                                <w:color w:val="FF0000"/>
                                <w:sz w:val="32"/>
                                <w:szCs w:val="32"/>
                              </w:rPr>
                            </w:pPr>
                            <w:r>
                              <w:rPr>
                                <w:b/>
                                <w:bCs/>
                                <w:color w:val="FF0000"/>
                                <w:sz w:val="32"/>
                                <w:szCs w:val="32"/>
                              </w:rPr>
                              <w:t>Initial phra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CF753E" id="_x0000_s1027" type="#_x0000_t202" style="position:absolute;margin-left:20.5pt;margin-top:40pt;width:110pt;height:110.6pt;z-index:251659264;visibility:visible;mso-wrap-style:square;mso-width-percent:0;mso-height-percent:200;mso-wrap-distance-left:9pt;mso-wrap-distance-top:3.6pt;mso-wrap-distance-right:9pt;mso-wrap-distance-bottom:3.6pt;mso-position-horizontal:absolute;mso-position-horizontal-relative:left-margin-area;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" stroked="f">
                <v:textbox style="mso-fit-shape-to-text:t">
                  <w:txbxContent>
                    <w:p w14:paraId="210FAE0C" w14:textId="620E6028" w:rsidR="00C154AF" w:rsidRPr="00EF4B1C" w:rsidRDefault="00C154AF" w:rsidP="00C154AF">
                      <w:pPr>
                        <w:rPr>
                          <w:b/>
                          <w:bCs/>
                          <w:color w:val="FF0000"/>
                          <w:sz w:val="32"/>
                          <w:szCs w:val="32"/>
                        </w:rPr>
                      </w:pPr>
                      <w:r>
                        <w:rPr>
                          <w:b/>
                          <w:bCs/>
                          <w:color w:val="FF0000"/>
                          <w:sz w:val="32"/>
                          <w:szCs w:val="32"/>
                        </w:rPr>
                        <w:t>Initial phrase</w:t>
                      </w:r>
                    </w:p>
                  </w:txbxContent>
                </v:textbox>
                <w10:wrap type="through" anchorx="margin"/>
              </v:shape>
            </w:pict>
          </mc:Fallback>
        </mc:AlternateContent>
      </w:r>
    </w:p>
    <w:p w14:paraId="1746A6B3" w14:textId="4F5D8536" w:rsidR="005525E5" w:rsidRPr="008F67EB" w:rsidRDefault="00C154AF" w:rsidP="003D25EC">
      <w:pPr>
        <w:spacing w:line="360" w:lineRule="auto"/>
      </w:pPr>
      <w:r>
        <w:rPr>
          <w:noProof/>
        </w:rPr>
        <w:drawing>
          <wp:anchor distT="0" distB="0" distL="114300" distR="114300" simplePos="0" relativeHeight="251666432" behindDoc="0" locked="0" layoutInCell="1" allowOverlap="1" wp14:anchorId="5E45DC65" wp14:editId="51FCFF11">
            <wp:simplePos x="0" y="0"/>
            <wp:positionH relativeFrom="column">
              <wp:posOffset>4720218</wp:posOffset>
            </wp:positionH>
            <wp:positionV relativeFrom="paragraph">
              <wp:posOffset>435750</wp:posOffset>
            </wp:positionV>
            <wp:extent cx="241300" cy="400050"/>
            <wp:effectExtent l="0" t="0" r="0" b="0"/>
            <wp:wrapNone/>
            <wp:docPr id="4" name="Picture 4"/>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Pr="00F933B2">
        <w:rPr>
          <w:b/>
          <w:bCs/>
          <w:noProof/>
          <w:color w:val="FF0000"/>
          <w:sz w:val="32"/>
          <w:szCs w:val="32"/>
        </w:rPr>
        <w:drawing>
          <wp:anchor distT="0" distB="0" distL="114300" distR="114300" simplePos="0" relativeHeight="251661312" behindDoc="0" locked="0" layoutInCell="1" allowOverlap="1" wp14:anchorId="51912147" wp14:editId="5859EF3E">
            <wp:simplePos x="0" y="0"/>
            <wp:positionH relativeFrom="column">
              <wp:posOffset>-1092819</wp:posOffset>
            </wp:positionH>
            <wp:positionV relativeFrom="paragraph">
              <wp:posOffset>420726</wp:posOffset>
            </wp:positionV>
            <wp:extent cx="241300" cy="4000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1300" cy="400050"/>
                    </a:xfrm>
                    <a:prstGeom prst="rect">
                      <a:avLst/>
                    </a:prstGeom>
                    <a:noFill/>
                    <a:ln>
                      <a:noFill/>
                    </a:ln>
                  </pic:spPr>
                </pic:pic>
              </a:graphicData>
            </a:graphic>
          </wp:anchor>
        </w:drawing>
      </w:r>
      <w:r w:rsidR="00723155" w:rsidRPr="008F67EB">
        <w:t>1</w:t>
      </w:r>
      <w:r w:rsidR="00723155" w:rsidRPr="008F67EB">
        <w:tab/>
      </w:r>
      <w:r w:rsidR="005525E5" w:rsidRPr="008F67EB">
        <w:t xml:space="preserve">INT: Ok, so that is recording now. Before we start, have you </w:t>
      </w:r>
      <w:r w:rsidR="00F4246E">
        <w:tab/>
      </w:r>
      <w:r w:rsidR="005525E5" w:rsidRPr="008F67EB">
        <w:t>any questions?</w:t>
      </w:r>
    </w:p>
    <w:p w14:paraId="6D2FA222" w14:textId="427ACC5C" w:rsidR="005525E5" w:rsidRPr="008F67EB" w:rsidRDefault="00F4246E" w:rsidP="003D25EC">
      <w:pPr>
        <w:spacing w:line="360" w:lineRule="auto"/>
      </w:pPr>
      <w:r>
        <w:rPr>
          <w:noProof/>
        </w:rPr>
        <mc:AlternateContent>
          <mc:Choice Requires="wps">
            <w:drawing>
              <wp:anchor distT="45720" distB="45720" distL="114300" distR="114300" simplePos="0" relativeHeight="251663360" behindDoc="0" locked="0" layoutInCell="1" allowOverlap="1" wp14:anchorId="7A33AC6C" wp14:editId="24462066">
                <wp:simplePos x="0" y="0"/>
                <wp:positionH relativeFrom="column">
                  <wp:posOffset>-1524000</wp:posOffset>
                </wp:positionH>
                <wp:positionV relativeFrom="paragraph">
                  <wp:posOffset>305435</wp:posOffset>
                </wp:positionV>
                <wp:extent cx="1295400" cy="6980555"/>
                <wp:effectExtent l="0" t="0" r="19050" b="107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980555"/>
                        </a:xfrm>
                        <a:prstGeom prst="rect">
                          <a:avLst/>
                        </a:prstGeom>
                        <a:solidFill>
                          <a:srgbClr val="FFFFFF"/>
                        </a:solidFill>
                        <a:ln w="9525">
                          <a:solidFill>
                            <a:srgbClr val="000000"/>
                          </a:solidFill>
                          <a:miter lim="800000"/>
                          <a:headEnd/>
                          <a:tailEnd/>
                        </a:ln>
                      </wps:spPr>
                      <wps:txbx>
                        <w:txbxContent>
                          <w:p w14:paraId="26588151" w14:textId="77777777" w:rsidR="00C154AF" w:rsidRDefault="00C154AF" w:rsidP="00C154AF"/>
                          <w:p w14:paraId="2C65BD92" w14:textId="77777777" w:rsidR="00C154AF" w:rsidRDefault="00C154AF" w:rsidP="00C154AF"/>
                          <w:p w14:paraId="1F6A40AA" w14:textId="41ED8697" w:rsidR="00F4246E" w:rsidRDefault="00F4246E" w:rsidP="00C154AF">
                            <w:r>
                              <w:t xml:space="preserve">Had a car crash in </w:t>
                            </w:r>
                            <w:proofErr w:type="gramStart"/>
                            <w:r>
                              <w:t>1994</w:t>
                            </w:r>
                            <w:proofErr w:type="gramEnd"/>
                          </w:p>
                          <w:p w14:paraId="505114B0" w14:textId="24F20DCE" w:rsidR="00F4246E" w:rsidRDefault="00F4246E" w:rsidP="00C154AF">
                            <w:r>
                              <w:t>Diagnosed with epilepsy- possible cause?</w:t>
                            </w:r>
                          </w:p>
                          <w:p w14:paraId="6D735A1C" w14:textId="77777777" w:rsidR="00F4246E" w:rsidRDefault="00F4246E" w:rsidP="00C154AF">
                            <w:r>
                              <w:t xml:space="preserve">Thought medication was causing the </w:t>
                            </w:r>
                            <w:proofErr w:type="gramStart"/>
                            <w:r>
                              <w:t>fatigue</w:t>
                            </w:r>
                            <w:proofErr w:type="gramEnd"/>
                          </w:p>
                          <w:p w14:paraId="5670F7A6" w14:textId="77777777" w:rsidR="00F4246E" w:rsidRDefault="00F4246E" w:rsidP="00C154AF">
                            <w:r>
                              <w:t xml:space="preserve">GP ran tests- </w:t>
                            </w:r>
                            <w:proofErr w:type="gramStart"/>
                            <w:r>
                              <w:t>ECGs</w:t>
                            </w:r>
                            <w:proofErr w:type="gramEnd"/>
                          </w:p>
                          <w:p w14:paraId="039FEE64" w14:textId="77777777" w:rsidR="00F4246E" w:rsidRDefault="00F4246E" w:rsidP="00C154AF">
                            <w:r>
                              <w:t xml:space="preserve">Everything came back </w:t>
                            </w:r>
                            <w:proofErr w:type="gramStart"/>
                            <w:r>
                              <w:t>normal</w:t>
                            </w:r>
                            <w:proofErr w:type="gramEnd"/>
                            <w:r>
                              <w:t xml:space="preserve"> </w:t>
                            </w:r>
                          </w:p>
                          <w:p w14:paraId="0FB931FE" w14:textId="77777777" w:rsidR="00F4246E" w:rsidRDefault="00F4246E" w:rsidP="00C154AF">
                            <w:r>
                              <w:t xml:space="preserve">Complained of lower back pain </w:t>
                            </w:r>
                          </w:p>
                          <w:p w14:paraId="750865AF" w14:textId="2221FA4D" w:rsidR="00F4246E" w:rsidRDefault="00F4246E" w:rsidP="00C154AF">
                            <w:r>
                              <w:t xml:space="preserve">Diagnosed with arthritis and </w:t>
                            </w:r>
                            <w:proofErr w:type="gramStart"/>
                            <w:r>
                              <w:t>spondylitis</w:t>
                            </w:r>
                            <w:proofErr w:type="gramEnd"/>
                            <w:r>
                              <w:t xml:space="preserve">  </w:t>
                            </w:r>
                          </w:p>
                          <w:p w14:paraId="0C8C216F" w14:textId="49B6A201" w:rsidR="00F4246E" w:rsidRDefault="00F4246E" w:rsidP="00C154AF">
                            <w:r>
                              <w:t xml:space="preserve">Didn’t agree with </w:t>
                            </w:r>
                            <w:proofErr w:type="gramStart"/>
                            <w:r>
                              <w:t>diagnoses</w:t>
                            </w:r>
                            <w:proofErr w:type="gramEnd"/>
                          </w:p>
                          <w:p w14:paraId="7E71D45B" w14:textId="5C34DE2D" w:rsidR="00F4246E" w:rsidRDefault="00F4246E" w:rsidP="00C154AF">
                            <w:r>
                              <w:t xml:space="preserve">Spoke to a </w:t>
                            </w:r>
                            <w:proofErr w:type="gramStart"/>
                            <w:r>
                              <w:t>specialist</w:t>
                            </w:r>
                            <w:proofErr w:type="gramEnd"/>
                            <w:r>
                              <w:t xml:space="preserve"> </w:t>
                            </w:r>
                          </w:p>
                          <w:p w14:paraId="733C5A95" w14:textId="5B8F7B33" w:rsidR="00F4246E" w:rsidRDefault="00F4246E" w:rsidP="00C154AF">
                            <w:r>
                              <w:t>Suffers with insomnia and muscle aches/</w:t>
                            </w:r>
                            <w:proofErr w:type="gramStart"/>
                            <w:r>
                              <w:t>pain</w:t>
                            </w:r>
                            <w:proofErr w:type="gramEnd"/>
                          </w:p>
                          <w:p w14:paraId="2A764665" w14:textId="09FB60E1" w:rsidR="00F4246E" w:rsidRDefault="00F4246E" w:rsidP="00C154AF">
                            <w:r>
                              <w:t xml:space="preserve">Tests demonstrated body </w:t>
                            </w:r>
                            <w:proofErr w:type="gramStart"/>
                            <w:r>
                              <w:t>inflammation</w:t>
                            </w:r>
                            <w:proofErr w:type="gramEnd"/>
                            <w:r>
                              <w:t xml:space="preserve"> </w:t>
                            </w:r>
                          </w:p>
                          <w:p w14:paraId="0BC05735" w14:textId="357A8DA2" w:rsidR="00F4246E" w:rsidRDefault="00F4246E" w:rsidP="00C154AF">
                            <w:r>
                              <w:t xml:space="preserve">Unaware of what M.E </w:t>
                            </w:r>
                            <w:proofErr w:type="gramStart"/>
                            <w:r>
                              <w:t>is</w:t>
                            </w:r>
                            <w:proofErr w:type="gramEnd"/>
                            <w:r>
                              <w:t xml:space="preserve"> </w:t>
                            </w:r>
                          </w:p>
                          <w:p w14:paraId="019CD84C" w14:textId="77777777" w:rsidR="00C154AF" w:rsidRDefault="00C154AF" w:rsidP="00C154A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33AC6C" id="_x0000_s1028" type="#_x0000_t202" style="position:absolute;margin-left:-120pt;margin-top:24.05pt;width:102pt;height:549.6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">
                <v:textbox>
                  <w:txbxContent>
                    <w:p w14:paraId="26588151" w14:textId="77777777" w:rsidR="00C154AF" w:rsidRDefault="00C154AF" w:rsidP="00C154AF"/>
                    <w:p w14:paraId="2C65BD92" w14:textId="77777777" w:rsidR="00C154AF" w:rsidRDefault="00C154AF" w:rsidP="00C154AF"/>
                    <w:p w14:paraId="1F6A40AA" w14:textId="41ED8697" w:rsidR="00F4246E" w:rsidRDefault="00F4246E" w:rsidP="00C154AF">
                      <w:r>
                        <w:t xml:space="preserve">Had a car crash in </w:t>
                      </w:r>
                      <w:proofErr w:type="gramStart"/>
                      <w:r>
                        <w:t>1994</w:t>
                      </w:r>
                      <w:proofErr w:type="gramEnd"/>
                    </w:p>
                    <w:p w14:paraId="505114B0" w14:textId="24F20DCE" w:rsidR="00F4246E" w:rsidRDefault="00F4246E" w:rsidP="00C154AF">
                      <w:r>
                        <w:t>Diagnosed with epilepsy- possible cause?</w:t>
                      </w:r>
                    </w:p>
                    <w:p w14:paraId="6D735A1C" w14:textId="77777777" w:rsidR="00F4246E" w:rsidRDefault="00F4246E" w:rsidP="00C154AF">
                      <w:r>
                        <w:t xml:space="preserve">Thought medication was causing the </w:t>
                      </w:r>
                      <w:proofErr w:type="gramStart"/>
                      <w:r>
                        <w:t>fatigue</w:t>
                      </w:r>
                      <w:proofErr w:type="gramEnd"/>
                    </w:p>
                    <w:p w14:paraId="5670F7A6" w14:textId="77777777" w:rsidR="00F4246E" w:rsidRDefault="00F4246E" w:rsidP="00C154AF">
                      <w:r>
                        <w:t xml:space="preserve">GP ran tests- </w:t>
                      </w:r>
                      <w:proofErr w:type="gramStart"/>
                      <w:r>
                        <w:t>ECGs</w:t>
                      </w:r>
                      <w:proofErr w:type="gramEnd"/>
                    </w:p>
                    <w:p w14:paraId="039FEE64" w14:textId="77777777" w:rsidR="00F4246E" w:rsidRDefault="00F4246E" w:rsidP="00C154AF">
                      <w:r>
                        <w:t xml:space="preserve">Everything came back </w:t>
                      </w:r>
                      <w:proofErr w:type="gramStart"/>
                      <w:r>
                        <w:t>normal</w:t>
                      </w:r>
                      <w:proofErr w:type="gramEnd"/>
                      <w:r>
                        <w:t xml:space="preserve"> </w:t>
                      </w:r>
                    </w:p>
                    <w:p w14:paraId="0FB931FE" w14:textId="77777777" w:rsidR="00F4246E" w:rsidRDefault="00F4246E" w:rsidP="00C154AF">
                      <w:r>
                        <w:t xml:space="preserve">Complained of lower back </w:t>
                      </w:r>
                      <w:proofErr w:type="gramStart"/>
                      <w:r>
                        <w:t>pain</w:t>
                      </w:r>
                      <w:proofErr w:type="gramEnd"/>
                      <w:r>
                        <w:t xml:space="preserve"> </w:t>
                      </w:r>
                    </w:p>
                    <w:p w14:paraId="750865AF" w14:textId="2221FA4D" w:rsidR="00F4246E" w:rsidRDefault="00F4246E" w:rsidP="00C154AF">
                      <w:r>
                        <w:t xml:space="preserve">Diagnosed with arthritis and </w:t>
                      </w:r>
                      <w:proofErr w:type="gramStart"/>
                      <w:r>
                        <w:t>spondylitis</w:t>
                      </w:r>
                      <w:proofErr w:type="gramEnd"/>
                      <w:r>
                        <w:t xml:space="preserve">  </w:t>
                      </w:r>
                    </w:p>
                    <w:p w14:paraId="0C8C216F" w14:textId="49B6A201" w:rsidR="00F4246E" w:rsidRDefault="00F4246E" w:rsidP="00C154AF">
                      <w:r>
                        <w:t xml:space="preserve">Didn’t agree with </w:t>
                      </w:r>
                      <w:proofErr w:type="gramStart"/>
                      <w:r>
                        <w:t>diagnoses</w:t>
                      </w:r>
                      <w:proofErr w:type="gramEnd"/>
                    </w:p>
                    <w:p w14:paraId="7E71D45B" w14:textId="5C34DE2D" w:rsidR="00F4246E" w:rsidRDefault="00F4246E" w:rsidP="00C154AF">
                      <w:r>
                        <w:t xml:space="preserve">Spoke to a </w:t>
                      </w:r>
                      <w:proofErr w:type="gramStart"/>
                      <w:r>
                        <w:t>specialist</w:t>
                      </w:r>
                      <w:proofErr w:type="gramEnd"/>
                      <w:r>
                        <w:t xml:space="preserve"> </w:t>
                      </w:r>
                    </w:p>
                    <w:p w14:paraId="733C5A95" w14:textId="5B8F7B33" w:rsidR="00F4246E" w:rsidRDefault="00F4246E" w:rsidP="00C154AF">
                      <w:r>
                        <w:t>Suffers with insomnia and muscle aches/</w:t>
                      </w:r>
                      <w:proofErr w:type="gramStart"/>
                      <w:r>
                        <w:t>pain</w:t>
                      </w:r>
                      <w:proofErr w:type="gramEnd"/>
                    </w:p>
                    <w:p w14:paraId="2A764665" w14:textId="09FB60E1" w:rsidR="00F4246E" w:rsidRDefault="00F4246E" w:rsidP="00C154AF">
                      <w:r>
                        <w:t xml:space="preserve">Tests demonstrated body </w:t>
                      </w:r>
                      <w:proofErr w:type="gramStart"/>
                      <w:r>
                        <w:t>inflammation</w:t>
                      </w:r>
                      <w:proofErr w:type="gramEnd"/>
                      <w:r>
                        <w:t xml:space="preserve"> </w:t>
                      </w:r>
                    </w:p>
                    <w:p w14:paraId="0BC05735" w14:textId="357A8DA2" w:rsidR="00F4246E" w:rsidRDefault="00F4246E" w:rsidP="00C154AF">
                      <w:r>
                        <w:t xml:space="preserve">Unaware of what M.E </w:t>
                      </w:r>
                      <w:proofErr w:type="gramStart"/>
                      <w:r>
                        <w:t>is</w:t>
                      </w:r>
                      <w:proofErr w:type="gramEnd"/>
                      <w:r>
                        <w:t xml:space="preserve"> </w:t>
                      </w:r>
                    </w:p>
                    <w:p w14:paraId="019CD84C" w14:textId="77777777" w:rsidR="00C154AF" w:rsidRDefault="00C154AF" w:rsidP="00C154AF"/>
                  </w:txbxContent>
                </v:textbox>
                <w10:wrap type="square"/>
              </v:shape>
            </w:pict>
          </mc:Fallback>
        </mc:AlternateContent>
      </w:r>
      <w:r w:rsidR="00C154AF">
        <w:rPr>
          <w:noProof/>
        </w:rPr>
        <mc:AlternateContent>
          <mc:Choice Requires="wps">
            <w:drawing>
              <wp:anchor distT="45720" distB="45720" distL="114300" distR="114300" simplePos="0" relativeHeight="251668480" behindDoc="0" locked="0" layoutInCell="1" allowOverlap="1" wp14:anchorId="556F5F57" wp14:editId="5FBD42C1">
                <wp:simplePos x="0" y="0"/>
                <wp:positionH relativeFrom="column">
                  <wp:posOffset>4185285</wp:posOffset>
                </wp:positionH>
                <wp:positionV relativeFrom="paragraph">
                  <wp:posOffset>353153</wp:posOffset>
                </wp:positionV>
                <wp:extent cx="1295400" cy="6764655"/>
                <wp:effectExtent l="0" t="0" r="19050" b="1714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6764655"/>
                        </a:xfrm>
                        <a:prstGeom prst="rect">
                          <a:avLst/>
                        </a:prstGeom>
                        <a:solidFill>
                          <a:srgbClr val="FFFFFF"/>
                        </a:solidFill>
                        <a:ln w="9525">
                          <a:solidFill>
                            <a:srgbClr val="000000"/>
                          </a:solidFill>
                          <a:miter lim="800000"/>
                          <a:headEnd/>
                          <a:tailEnd/>
                        </a:ln>
                      </wps:spPr>
                      <wps:txbx>
                        <w:txbxContent>
                          <w:p w14:paraId="3FCF6184" w14:textId="77777777" w:rsidR="00C154AF" w:rsidRDefault="00C154AF" w:rsidP="00C154AF"/>
                          <w:p w14:paraId="11DCDDAC" w14:textId="77777777" w:rsidR="00C154AF" w:rsidRDefault="00C154AF" w:rsidP="00C154AF"/>
                          <w:p w14:paraId="6130C55B" w14:textId="245E785E" w:rsidR="00C154AF" w:rsidRDefault="00C154AF" w:rsidP="00C154AF"/>
                          <w:p w14:paraId="573C6392" w14:textId="42C4C56F" w:rsidR="00F4246E" w:rsidRDefault="00F4246E" w:rsidP="00C154AF"/>
                          <w:p w14:paraId="11D714A9" w14:textId="03404900" w:rsidR="00F4246E" w:rsidRDefault="00F4246E" w:rsidP="00C154AF"/>
                          <w:p w14:paraId="543D41EA" w14:textId="4D16A1B3" w:rsidR="00F4246E" w:rsidRDefault="00F4246E" w:rsidP="00C154AF"/>
                          <w:p w14:paraId="78462BE3" w14:textId="370E97D4" w:rsidR="00F4246E" w:rsidRDefault="00F4246E" w:rsidP="00C154AF"/>
                          <w:p w14:paraId="45E37D4D" w14:textId="66227889" w:rsidR="00F4246E" w:rsidRDefault="00F4246E" w:rsidP="00C154AF">
                            <w:r>
                              <w:t xml:space="preserve">Various diagnoses </w:t>
                            </w:r>
                          </w:p>
                          <w:p w14:paraId="271024E7" w14:textId="38D9A7BA" w:rsidR="00C154AF" w:rsidRDefault="00C154AF" w:rsidP="00C154AF"/>
                          <w:p w14:paraId="11044AA3" w14:textId="6CB00E4D" w:rsidR="0086278D" w:rsidRDefault="0086278D" w:rsidP="00C154AF"/>
                          <w:p w14:paraId="39219DEE" w14:textId="59B473F9" w:rsidR="0086278D" w:rsidRDefault="0086278D" w:rsidP="00C154AF"/>
                          <w:p w14:paraId="7AD2005A" w14:textId="65648849" w:rsidR="0086278D" w:rsidRDefault="0086278D" w:rsidP="00C154AF"/>
                          <w:p w14:paraId="5CCD41A4" w14:textId="495C2AB6" w:rsidR="0086278D" w:rsidRDefault="0086278D" w:rsidP="00C154AF"/>
                          <w:p w14:paraId="6FDF64CD" w14:textId="682B00C2" w:rsidR="0086278D" w:rsidRDefault="0086278D" w:rsidP="00C154AF"/>
                          <w:p w14:paraId="54C90F15" w14:textId="40547517" w:rsidR="0086278D" w:rsidRDefault="0086278D" w:rsidP="00C154AF"/>
                          <w:p w14:paraId="031CD2BE" w14:textId="03CD7F45" w:rsidR="0086278D" w:rsidRDefault="0086278D" w:rsidP="00C154AF"/>
                          <w:p w14:paraId="7D982F0A" w14:textId="52519393" w:rsidR="0086278D" w:rsidRDefault="0086278D" w:rsidP="00C154AF"/>
                          <w:p w14:paraId="1E975030" w14:textId="2DEBF67D" w:rsidR="0086278D" w:rsidRDefault="0086278D" w:rsidP="00C154AF"/>
                          <w:p w14:paraId="505BE3F7" w14:textId="70454A4D" w:rsidR="0086278D" w:rsidRDefault="0086278D" w:rsidP="00C154AF"/>
                          <w:p w14:paraId="2D40686E" w14:textId="58396665" w:rsidR="0086278D" w:rsidRDefault="0086278D" w:rsidP="00C154AF">
                            <w:r>
                              <w:t>Recognition of CFS from H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6F5F57" id="_x0000_t202" coordsize="21600,21600" o:spt="202" path="m,l,21600r21600,l21600,xe">
                <v:stroke joinstyle="miter"/>
                <v:path gradientshapeok="t" o:connecttype="rect"/>
              </v:shapetype>
              <v:shape id="_x0000_s1029" type="#_x0000_t202" style="position:absolute;margin-left:329.55pt;margin-top:27.8pt;width:102pt;height:532.6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">
                <v:textbox>
                  <w:txbxContent>
                    <w:p w14:paraId="3FCF6184" w14:textId="77777777" w:rsidR="00C154AF" w:rsidRDefault="00C154AF" w:rsidP="00C154AF"/>
                    <w:p w14:paraId="11DCDDAC" w14:textId="77777777" w:rsidR="00C154AF" w:rsidRDefault="00C154AF" w:rsidP="00C154AF"/>
                    <w:p w14:paraId="6130C55B" w14:textId="245E785E" w:rsidR="00C154AF" w:rsidRDefault="00C154AF" w:rsidP="00C154AF"/>
                    <w:p w14:paraId="573C6392" w14:textId="42C4C56F" w:rsidR="00F4246E" w:rsidRDefault="00F4246E" w:rsidP="00C154AF"/>
                    <w:p w14:paraId="11D714A9" w14:textId="03404900" w:rsidR="00F4246E" w:rsidRDefault="00F4246E" w:rsidP="00C154AF"/>
                    <w:p w14:paraId="543D41EA" w14:textId="4D16A1B3" w:rsidR="00F4246E" w:rsidRDefault="00F4246E" w:rsidP="00C154AF"/>
                    <w:p w14:paraId="78462BE3" w14:textId="370E97D4" w:rsidR="00F4246E" w:rsidRDefault="00F4246E" w:rsidP="00C154AF"/>
                    <w:p w14:paraId="45E37D4D" w14:textId="66227889" w:rsidR="00F4246E" w:rsidRDefault="00F4246E" w:rsidP="00C154AF">
                      <w:r>
                        <w:t xml:space="preserve">Various diagnoses </w:t>
                      </w:r>
                    </w:p>
                    <w:p w14:paraId="271024E7" w14:textId="38D9A7BA" w:rsidR="00C154AF" w:rsidRDefault="00C154AF" w:rsidP="00C154AF"/>
                    <w:p w14:paraId="11044AA3" w14:textId="6CB00E4D" w:rsidR="0086278D" w:rsidRDefault="0086278D" w:rsidP="00C154AF"/>
                    <w:p w14:paraId="39219DEE" w14:textId="59B473F9" w:rsidR="0086278D" w:rsidRDefault="0086278D" w:rsidP="00C154AF"/>
                    <w:p w14:paraId="7AD2005A" w14:textId="65648849" w:rsidR="0086278D" w:rsidRDefault="0086278D" w:rsidP="00C154AF"/>
                    <w:p w14:paraId="5CCD41A4" w14:textId="495C2AB6" w:rsidR="0086278D" w:rsidRDefault="0086278D" w:rsidP="00C154AF"/>
                    <w:p w14:paraId="6FDF64CD" w14:textId="682B00C2" w:rsidR="0086278D" w:rsidRDefault="0086278D" w:rsidP="00C154AF"/>
                    <w:p w14:paraId="54C90F15" w14:textId="40547517" w:rsidR="0086278D" w:rsidRDefault="0086278D" w:rsidP="00C154AF"/>
                    <w:p w14:paraId="031CD2BE" w14:textId="03CD7F45" w:rsidR="0086278D" w:rsidRDefault="0086278D" w:rsidP="00C154AF"/>
                    <w:p w14:paraId="7D982F0A" w14:textId="52519393" w:rsidR="0086278D" w:rsidRDefault="0086278D" w:rsidP="00C154AF"/>
                    <w:p w14:paraId="1E975030" w14:textId="2DEBF67D" w:rsidR="0086278D" w:rsidRDefault="0086278D" w:rsidP="00C154AF"/>
                    <w:p w14:paraId="505BE3F7" w14:textId="70454A4D" w:rsidR="0086278D" w:rsidRDefault="0086278D" w:rsidP="00C154AF"/>
                    <w:p w14:paraId="2D40686E" w14:textId="58396665" w:rsidR="0086278D" w:rsidRDefault="0086278D" w:rsidP="00C154AF">
                      <w:r>
                        <w:t>Recognition of CFS from HP’s</w:t>
                      </w:r>
                    </w:p>
                  </w:txbxContent>
                </v:textbox>
                <w10:wrap type="square"/>
              </v:shape>
            </w:pict>
          </mc:Fallback>
        </mc:AlternateContent>
      </w:r>
      <w:r w:rsidR="00601323">
        <w:t>3</w:t>
      </w:r>
      <w:r w:rsidR="00723155" w:rsidRPr="008F67EB">
        <w:tab/>
      </w:r>
      <w:r w:rsidR="005525E5" w:rsidRPr="008F67EB">
        <w:t xml:space="preserve">TYL: Nope, all good with me. I can hear you and see you so </w:t>
      </w:r>
      <w:r w:rsidR="006E06F4">
        <w:tab/>
      </w:r>
      <w:r w:rsidR="005525E5" w:rsidRPr="008F67EB">
        <w:t>that is good [laughs]</w:t>
      </w:r>
    </w:p>
    <w:p w14:paraId="2CB968FB" w14:textId="769D6347" w:rsidR="00995E9F" w:rsidRPr="008F67EB" w:rsidRDefault="00601323" w:rsidP="003D25EC">
      <w:pPr>
        <w:spacing w:line="360" w:lineRule="auto"/>
        <w:ind w:left="720" w:hanging="720"/>
      </w:pPr>
      <w:r>
        <w:t>4</w:t>
      </w:r>
      <w:r w:rsidR="00723155" w:rsidRPr="008F67EB">
        <w:tab/>
      </w:r>
      <w:r w:rsidR="005525E5" w:rsidRPr="008F67EB">
        <w:t xml:space="preserve">INT: Yes, perfect [laughs] </w:t>
      </w:r>
      <w:r w:rsidR="00995E9F" w:rsidRPr="008F67EB">
        <w:t xml:space="preserve">Okay, so </w:t>
      </w:r>
      <w:r w:rsidR="00F4246E">
        <w:t>u</w:t>
      </w:r>
      <w:r w:rsidR="00995E9F" w:rsidRPr="008F67EB">
        <w:t xml:space="preserve">m, so yeah, so just tell me about your experiences prior to getting the diagnosis. Did you know that it probably it was chronic fatigue? </w:t>
      </w:r>
    </w:p>
    <w:p w14:paraId="55AB7850" w14:textId="22F8D92A" w:rsidR="00B92CBA" w:rsidRPr="008F67EB" w:rsidRDefault="00601323" w:rsidP="00F4246E">
      <w:pPr>
        <w:spacing w:line="360" w:lineRule="auto"/>
        <w:ind w:left="720" w:hanging="720"/>
      </w:pPr>
      <w:r>
        <w:t>7</w:t>
      </w:r>
      <w:r w:rsidR="00723155" w:rsidRPr="008F67EB">
        <w:tab/>
      </w:r>
      <w:r w:rsidR="005525E5" w:rsidRPr="008F67EB">
        <w:t xml:space="preserve">TYL: </w:t>
      </w:r>
      <w:proofErr w:type="gramStart"/>
      <w:r w:rsidR="005525E5" w:rsidRPr="008F67EB">
        <w:t>Well</w:t>
      </w:r>
      <w:proofErr w:type="gramEnd"/>
      <w:r w:rsidR="005525E5" w:rsidRPr="008F67EB">
        <w:t xml:space="preserve"> </w:t>
      </w:r>
      <w:r w:rsidR="00995E9F" w:rsidRPr="008F67EB">
        <w:t>I had a car crash in 1994</w:t>
      </w:r>
      <w:r w:rsidR="005525E5" w:rsidRPr="008F67EB">
        <w:t xml:space="preserve"> and I was diagnosed with epilepsy, maybe as a result of that I’m not sure. [INT: </w:t>
      </w:r>
      <w:r w:rsidR="00995E9F" w:rsidRPr="008F67EB">
        <w:t>Okay</w:t>
      </w:r>
      <w:r w:rsidR="005525E5" w:rsidRPr="008F67EB">
        <w:t>]</w:t>
      </w:r>
      <w:r w:rsidR="00995E9F" w:rsidRPr="008F67EB">
        <w:t xml:space="preserve">. And I was taking medication for that at the </w:t>
      </w:r>
      <w:proofErr w:type="gramStart"/>
      <w:r w:rsidR="00995E9F" w:rsidRPr="008F67EB">
        <w:t>time</w:t>
      </w:r>
      <w:proofErr w:type="gramEnd"/>
      <w:r w:rsidR="00995E9F" w:rsidRPr="008F67EB">
        <w:t xml:space="preserve"> </w:t>
      </w:r>
      <w:r w:rsidR="005525E5" w:rsidRPr="008F67EB">
        <w:t xml:space="preserve">and I thought that that was making me tired all the time, even though it stopped the seizures. So, I checked with the </w:t>
      </w:r>
      <w:proofErr w:type="gramStart"/>
      <w:r w:rsidR="005525E5" w:rsidRPr="008F67EB">
        <w:t>GP</w:t>
      </w:r>
      <w:proofErr w:type="gramEnd"/>
      <w:r w:rsidR="005525E5" w:rsidRPr="008F67EB">
        <w:t xml:space="preserve"> and they ran lots of tests</w:t>
      </w:r>
      <w:r w:rsidR="00B92CBA" w:rsidRPr="008F67EB">
        <w:t xml:space="preserve"> like ECGs</w:t>
      </w:r>
      <w:r w:rsidR="005525E5" w:rsidRPr="008F67EB">
        <w:t>, but everything came back normal. But I just knew that it wasn’t side effects of the tablets</w:t>
      </w:r>
      <w:r w:rsidR="00B92CBA" w:rsidRPr="008F67EB">
        <w:t xml:space="preserve">, it was something else. So after still complaining of lower back pain and fatigue, </w:t>
      </w:r>
      <w:r w:rsidR="00995E9F" w:rsidRPr="008F67EB">
        <w:t>I</w:t>
      </w:r>
      <w:r w:rsidR="00B92CBA" w:rsidRPr="008F67EB">
        <w:t xml:space="preserve"> </w:t>
      </w:r>
      <w:r w:rsidR="00995E9F" w:rsidRPr="008F67EB">
        <w:t xml:space="preserve">got diagnosed with arthritis. </w:t>
      </w:r>
      <w:r w:rsidR="00B92CBA" w:rsidRPr="008F67EB">
        <w:t>I also then [laughs] got diagnosed with spondylitis [INT: Ah, ok], but I just didn’t think that I came into that category so I had another chat with the specialist and they said that the things I’m describing</w:t>
      </w:r>
      <w:r w:rsidR="00F4246E">
        <w:t>,</w:t>
      </w:r>
      <w:r w:rsidR="00B92CBA" w:rsidRPr="008F67EB">
        <w:t xml:space="preserve"> like I can’t sleep and the muscle aches and pain</w:t>
      </w:r>
      <w:r w:rsidR="00F4246E">
        <w:t>, he thought that sounded like M.E</w:t>
      </w:r>
      <w:r w:rsidR="00B92CBA" w:rsidRPr="008F67EB">
        <w:t>. So he ran some tests and found</w:t>
      </w:r>
      <w:r w:rsidR="00F4246E">
        <w:t xml:space="preserve"> </w:t>
      </w:r>
      <w:r w:rsidR="00B92CBA" w:rsidRPr="008F67EB">
        <w:t xml:space="preserve">I had high …… in my blood which means that some part of my body is inflamed. Mine was something like 28 and I think normal is like 6. [INT: Yeah gosh]. So, the doctor said, this sounds very much like M.E and I said “M.E, what’s that”? [laughs] He said it’s also called CFS, but there’s no medication for it apart from the generic painkiller. </w:t>
      </w:r>
    </w:p>
    <w:p w14:paraId="6D9598F2" w14:textId="2662A222" w:rsidR="00995E9F" w:rsidRPr="008F67EB" w:rsidRDefault="00601323" w:rsidP="003D25EC">
      <w:pPr>
        <w:spacing w:line="360" w:lineRule="auto"/>
        <w:ind w:left="720" w:hanging="720"/>
      </w:pPr>
      <w:r>
        <w:t>27</w:t>
      </w:r>
      <w:r w:rsidR="00723155" w:rsidRPr="008F67EB">
        <w:tab/>
      </w:r>
      <w:r w:rsidR="00B92CBA" w:rsidRPr="008F67EB">
        <w:t>INT: Yeah, so</w:t>
      </w:r>
      <w:r w:rsidR="00995E9F" w:rsidRPr="008F67EB">
        <w:t xml:space="preserve"> </w:t>
      </w:r>
      <w:r w:rsidR="00B92CBA" w:rsidRPr="008F67EB">
        <w:t>d</w:t>
      </w:r>
      <w:r w:rsidR="00995E9F" w:rsidRPr="008F67EB">
        <w:t>id you sort of get the impression from the doctor that he thought it was more of a psychological thing?</w:t>
      </w:r>
    </w:p>
    <w:p w14:paraId="2C886AD8" w14:textId="63ED2FBB" w:rsidR="00B92CBA" w:rsidRPr="008F67EB" w:rsidRDefault="003E2841" w:rsidP="003D25EC">
      <w:pPr>
        <w:spacing w:line="360" w:lineRule="auto"/>
        <w:ind w:left="720" w:hanging="720"/>
      </w:pPr>
      <w:r>
        <w:rPr>
          <w:noProof/>
        </w:rPr>
        <w:lastRenderedPageBreak/>
        <mc:AlternateContent>
          <mc:Choice Requires="wps">
            <w:drawing>
              <wp:anchor distT="45720" distB="45720" distL="114300" distR="114300" simplePos="0" relativeHeight="251672576" behindDoc="0" locked="0" layoutInCell="1" allowOverlap="1" wp14:anchorId="5C5E2CD9" wp14:editId="5F6227A3">
                <wp:simplePos x="0" y="0"/>
                <wp:positionH relativeFrom="column">
                  <wp:posOffset>4274185</wp:posOffset>
                </wp:positionH>
                <wp:positionV relativeFrom="paragraph">
                  <wp:posOffset>0</wp:posOffset>
                </wp:positionV>
                <wp:extent cx="1295400" cy="8117840"/>
                <wp:effectExtent l="0" t="0" r="19050" b="1651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117840"/>
                        </a:xfrm>
                        <a:prstGeom prst="rect">
                          <a:avLst/>
                        </a:prstGeom>
                        <a:solidFill>
                          <a:srgbClr val="FFFFFF"/>
                        </a:solidFill>
                        <a:ln w="9525">
                          <a:solidFill>
                            <a:srgbClr val="000000"/>
                          </a:solidFill>
                          <a:miter lim="800000"/>
                          <a:headEnd/>
                          <a:tailEnd/>
                        </a:ln>
                      </wps:spPr>
                      <wps:txbx>
                        <w:txbxContent>
                          <w:p w14:paraId="7C5CFEA8" w14:textId="20E06275" w:rsidR="001C2D11" w:rsidRDefault="00971F19" w:rsidP="00F4246E">
                            <w:r>
                              <w:t xml:space="preserve">Sense that CFS is not </w:t>
                            </w:r>
                            <w:proofErr w:type="gramStart"/>
                            <w:r>
                              <w:t>real</w:t>
                            </w:r>
                            <w:proofErr w:type="gramEnd"/>
                          </w:p>
                          <w:p w14:paraId="6E3D585F" w14:textId="42741D43" w:rsidR="001C2D11" w:rsidRDefault="001C2D11" w:rsidP="00F4246E"/>
                          <w:p w14:paraId="7B936AC7" w14:textId="77777777" w:rsidR="001C2D11" w:rsidRDefault="001C2D11" w:rsidP="00F4246E"/>
                          <w:p w14:paraId="77643590" w14:textId="291B4C43" w:rsidR="00571686" w:rsidRDefault="00D06178" w:rsidP="00F4246E">
                            <w:r>
                              <w:t xml:space="preserve">Lack of understanding of the condition by </w:t>
                            </w:r>
                            <w:r w:rsidR="00785907">
                              <w:t>HP’s</w:t>
                            </w:r>
                          </w:p>
                          <w:p w14:paraId="49ED69E5" w14:textId="77777777" w:rsidR="00571686" w:rsidRDefault="00571686" w:rsidP="00F4246E"/>
                          <w:p w14:paraId="47950CEE" w14:textId="5C4D28E3" w:rsidR="00F4246E" w:rsidRDefault="00F4246E" w:rsidP="00F4246E">
                            <w:r>
                              <w:t xml:space="preserve">Distrust towards </w:t>
                            </w:r>
                            <w:r w:rsidR="00571686">
                              <w:t xml:space="preserve">some </w:t>
                            </w:r>
                            <w:r w:rsidR="000959E1">
                              <w:t>HP’s</w:t>
                            </w:r>
                            <w:r w:rsidR="00571686">
                              <w:t xml:space="preserve">, but not all  </w:t>
                            </w:r>
                          </w:p>
                          <w:p w14:paraId="5AD04F53" w14:textId="0A52A7FD" w:rsidR="00571686" w:rsidRDefault="00571686" w:rsidP="00F4246E"/>
                          <w:p w14:paraId="20033CC6" w14:textId="373F43AF" w:rsidR="00571686" w:rsidRDefault="00571686" w:rsidP="00F4246E"/>
                          <w:p w14:paraId="11145C8E" w14:textId="552F6E1B" w:rsidR="00571686" w:rsidRDefault="00571686" w:rsidP="00F4246E"/>
                          <w:p w14:paraId="179FD655" w14:textId="69EE2A28" w:rsidR="00571686" w:rsidRDefault="00571686" w:rsidP="00F4246E"/>
                          <w:p w14:paraId="70D431F8" w14:textId="42A3BE24" w:rsidR="00571686" w:rsidRDefault="00571686" w:rsidP="00F4246E">
                            <w:r>
                              <w:t xml:space="preserve">Lack of support for males </w:t>
                            </w:r>
                          </w:p>
                          <w:p w14:paraId="3C36582A" w14:textId="0BE108F2" w:rsidR="00571686" w:rsidRDefault="00571686" w:rsidP="00F4246E"/>
                          <w:p w14:paraId="5320DC8B" w14:textId="2EB995EA" w:rsidR="00571686" w:rsidRDefault="00571686" w:rsidP="00F4246E"/>
                          <w:p w14:paraId="20B90E8C" w14:textId="766FD0D8" w:rsidR="00571686" w:rsidRDefault="00571686" w:rsidP="00F4246E"/>
                          <w:p w14:paraId="3AABF351" w14:textId="71A24636" w:rsidR="00571686" w:rsidRDefault="00571686" w:rsidP="00F4246E"/>
                          <w:p w14:paraId="796C7302" w14:textId="50851B6C" w:rsidR="00571686" w:rsidRDefault="00571686" w:rsidP="00F4246E"/>
                          <w:p w14:paraId="1D79D647" w14:textId="661E25AD" w:rsidR="00571686" w:rsidRDefault="00571686" w:rsidP="00F4246E"/>
                          <w:p w14:paraId="2D984D6B" w14:textId="77777777" w:rsidR="00571686" w:rsidRDefault="00571686" w:rsidP="00F4246E"/>
                          <w:p w14:paraId="3C1DE013" w14:textId="77777777" w:rsidR="00F4246E" w:rsidRDefault="00F4246E" w:rsidP="00F4246E"/>
                          <w:p w14:paraId="612A1C08" w14:textId="30C7E08B" w:rsidR="00F4246E" w:rsidRDefault="00F260BB" w:rsidP="00F4246E">
                            <w:r>
                              <w:t xml:space="preserve">Inability to </w:t>
                            </w:r>
                            <w:r w:rsidR="00E5393A">
                              <w:t>carry out</w:t>
                            </w:r>
                            <w:r>
                              <w:t xml:space="preserve"> mundane </w:t>
                            </w:r>
                            <w:proofErr w:type="gramStart"/>
                            <w:r>
                              <w:t>tasks</w:t>
                            </w:r>
                            <w:proofErr w:type="gramEnd"/>
                          </w:p>
                          <w:p w14:paraId="278244A9" w14:textId="77777777" w:rsidR="00F4246E" w:rsidRDefault="00F4246E" w:rsidP="00F4246E"/>
                          <w:p w14:paraId="4B90D47F" w14:textId="77777777" w:rsidR="00F4246E" w:rsidRDefault="00F4246E" w:rsidP="00F4246E"/>
                          <w:p w14:paraId="0E34E275" w14:textId="77777777" w:rsidR="00F4246E" w:rsidRDefault="00F4246E" w:rsidP="00F4246E"/>
                          <w:p w14:paraId="43BF3F4D" w14:textId="77777777" w:rsidR="00F4246E" w:rsidRDefault="00F4246E" w:rsidP="00F4246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5E2CD9" id="_x0000_s1030" type="#_x0000_t202" style="position:absolute;left:0;text-align:left;margin-left:336.55pt;margin-top:0;width:102pt;height:639.2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">
                <v:textbox>
                  <w:txbxContent>
                    <w:p w14:paraId="7C5CFEA8" w14:textId="20E06275" w:rsidR="001C2D11" w:rsidRDefault="00971F19" w:rsidP="00F4246E">
                      <w:r>
                        <w:t>Sense that CFS is not real</w:t>
                      </w:r>
                    </w:p>
                    <w:p w14:paraId="6E3D585F" w14:textId="42741D43" w:rsidR="001C2D11" w:rsidRDefault="001C2D11" w:rsidP="00F4246E"/>
                    <w:p w14:paraId="7B936AC7" w14:textId="77777777" w:rsidR="001C2D11" w:rsidRDefault="001C2D11" w:rsidP="00F4246E"/>
                    <w:p w14:paraId="77643590" w14:textId="291B4C43" w:rsidR="00571686" w:rsidRDefault="00D06178" w:rsidP="00F4246E">
                      <w:r>
                        <w:t xml:space="preserve">Lack of understanding of the condition by </w:t>
                      </w:r>
                      <w:r w:rsidR="00785907">
                        <w:t>HP’s</w:t>
                      </w:r>
                    </w:p>
                    <w:p w14:paraId="49ED69E5" w14:textId="77777777" w:rsidR="00571686" w:rsidRDefault="00571686" w:rsidP="00F4246E"/>
                    <w:p w14:paraId="47950CEE" w14:textId="5C4D28E3" w:rsidR="00F4246E" w:rsidRDefault="00F4246E" w:rsidP="00F4246E">
                      <w:r>
                        <w:t xml:space="preserve">Distrust towards </w:t>
                      </w:r>
                      <w:r w:rsidR="00571686">
                        <w:t xml:space="preserve">some </w:t>
                      </w:r>
                      <w:r w:rsidR="000959E1">
                        <w:t>HP’s</w:t>
                      </w:r>
                      <w:r w:rsidR="00571686">
                        <w:t xml:space="preserve">, but not all  </w:t>
                      </w:r>
                    </w:p>
                    <w:p w14:paraId="5AD04F53" w14:textId="0A52A7FD" w:rsidR="00571686" w:rsidRDefault="00571686" w:rsidP="00F4246E"/>
                    <w:p w14:paraId="20033CC6" w14:textId="373F43AF" w:rsidR="00571686" w:rsidRDefault="00571686" w:rsidP="00F4246E"/>
                    <w:p w14:paraId="11145C8E" w14:textId="552F6E1B" w:rsidR="00571686" w:rsidRDefault="00571686" w:rsidP="00F4246E"/>
                    <w:p w14:paraId="179FD655" w14:textId="69EE2A28" w:rsidR="00571686" w:rsidRDefault="00571686" w:rsidP="00F4246E"/>
                    <w:p w14:paraId="70D431F8" w14:textId="42A3BE24" w:rsidR="00571686" w:rsidRDefault="00571686" w:rsidP="00F4246E">
                      <w:r>
                        <w:t xml:space="preserve">Lack of support for males </w:t>
                      </w:r>
                    </w:p>
                    <w:p w14:paraId="3C36582A" w14:textId="0BE108F2" w:rsidR="00571686" w:rsidRDefault="00571686" w:rsidP="00F4246E"/>
                    <w:p w14:paraId="5320DC8B" w14:textId="2EB995EA" w:rsidR="00571686" w:rsidRDefault="00571686" w:rsidP="00F4246E"/>
                    <w:p w14:paraId="20B90E8C" w14:textId="766FD0D8" w:rsidR="00571686" w:rsidRDefault="00571686" w:rsidP="00F4246E"/>
                    <w:p w14:paraId="3AABF351" w14:textId="71A24636" w:rsidR="00571686" w:rsidRDefault="00571686" w:rsidP="00F4246E"/>
                    <w:p w14:paraId="796C7302" w14:textId="50851B6C" w:rsidR="00571686" w:rsidRDefault="00571686" w:rsidP="00F4246E"/>
                    <w:p w14:paraId="1D79D647" w14:textId="661E25AD" w:rsidR="00571686" w:rsidRDefault="00571686" w:rsidP="00F4246E"/>
                    <w:p w14:paraId="2D984D6B" w14:textId="77777777" w:rsidR="00571686" w:rsidRDefault="00571686" w:rsidP="00F4246E"/>
                    <w:p w14:paraId="3C1DE013" w14:textId="77777777" w:rsidR="00F4246E" w:rsidRDefault="00F4246E" w:rsidP="00F4246E"/>
                    <w:p w14:paraId="612A1C08" w14:textId="30C7E08B" w:rsidR="00F4246E" w:rsidRDefault="00F260BB" w:rsidP="00F4246E">
                      <w:r>
                        <w:t xml:space="preserve">Inability to </w:t>
                      </w:r>
                      <w:r w:rsidR="00E5393A">
                        <w:t>carry out</w:t>
                      </w:r>
                      <w:r>
                        <w:t xml:space="preserve"> mundane tasks</w:t>
                      </w:r>
                    </w:p>
                    <w:p w14:paraId="278244A9" w14:textId="77777777" w:rsidR="00F4246E" w:rsidRDefault="00F4246E" w:rsidP="00F4246E"/>
                    <w:p w14:paraId="4B90D47F" w14:textId="77777777" w:rsidR="00F4246E" w:rsidRDefault="00F4246E" w:rsidP="00F4246E"/>
                    <w:p w14:paraId="0E34E275" w14:textId="77777777" w:rsidR="00F4246E" w:rsidRDefault="00F4246E" w:rsidP="00F4246E"/>
                    <w:p w14:paraId="43BF3F4D" w14:textId="77777777" w:rsidR="00F4246E" w:rsidRDefault="00F4246E" w:rsidP="00F4246E"/>
                  </w:txbxContent>
                </v:textbox>
                <w10:wrap type="square"/>
              </v:shape>
            </w:pict>
          </mc:Fallback>
        </mc:AlternateContent>
      </w:r>
      <w:r w:rsidR="00630380">
        <w:rPr>
          <w:noProof/>
        </w:rPr>
        <mc:AlternateContent>
          <mc:Choice Requires="wps">
            <w:drawing>
              <wp:anchor distT="45720" distB="45720" distL="114300" distR="114300" simplePos="0" relativeHeight="251670528" behindDoc="0" locked="0" layoutInCell="1" allowOverlap="1" wp14:anchorId="17246118" wp14:editId="7FA06134">
                <wp:simplePos x="0" y="0"/>
                <wp:positionH relativeFrom="column">
                  <wp:posOffset>-1546860</wp:posOffset>
                </wp:positionH>
                <wp:positionV relativeFrom="paragraph">
                  <wp:posOffset>6985</wp:posOffset>
                </wp:positionV>
                <wp:extent cx="1295400" cy="8199755"/>
                <wp:effectExtent l="0" t="0" r="19050" b="1079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199755"/>
                        </a:xfrm>
                        <a:prstGeom prst="rect">
                          <a:avLst/>
                        </a:prstGeom>
                        <a:solidFill>
                          <a:srgbClr val="FFFFFF"/>
                        </a:solidFill>
                        <a:ln w="9525">
                          <a:solidFill>
                            <a:srgbClr val="000000"/>
                          </a:solidFill>
                          <a:miter lim="800000"/>
                          <a:headEnd/>
                          <a:tailEnd/>
                        </a:ln>
                      </wps:spPr>
                      <wps:txbx>
                        <w:txbxContent>
                          <w:p w14:paraId="7B97843F" w14:textId="16B24AB1" w:rsidR="00F4246E" w:rsidRDefault="00F4246E" w:rsidP="00F4246E">
                            <w:r>
                              <w:t xml:space="preserve">Felt that doctors see CFS as a psychological illness and that one is making it </w:t>
                            </w:r>
                            <w:proofErr w:type="gramStart"/>
                            <w:r>
                              <w:t>up</w:t>
                            </w:r>
                            <w:proofErr w:type="gramEnd"/>
                            <w:r>
                              <w:t xml:space="preserve"> </w:t>
                            </w:r>
                          </w:p>
                          <w:p w14:paraId="50E82D89" w14:textId="5A5AC365" w:rsidR="005A3828" w:rsidRDefault="005A3828" w:rsidP="00F4246E">
                            <w:r>
                              <w:t xml:space="preserve">Took eight years to get a </w:t>
                            </w:r>
                            <w:proofErr w:type="gramStart"/>
                            <w:r>
                              <w:t>diagnosis</w:t>
                            </w:r>
                            <w:proofErr w:type="gramEnd"/>
                          </w:p>
                          <w:p w14:paraId="6706D58D" w14:textId="43CA01B3" w:rsidR="005A3828" w:rsidRDefault="005A3828" w:rsidP="00F4246E">
                            <w:r>
                              <w:t xml:space="preserve">Doctors thought symptoms were due to a lack of water </w:t>
                            </w:r>
                            <w:proofErr w:type="gramStart"/>
                            <w:r>
                              <w:t>intake</w:t>
                            </w:r>
                            <w:proofErr w:type="gramEnd"/>
                            <w:r>
                              <w:t xml:space="preserve"> </w:t>
                            </w:r>
                          </w:p>
                          <w:p w14:paraId="37B013FC" w14:textId="303E5200" w:rsidR="005A3828" w:rsidRDefault="005A3828" w:rsidP="00F4246E">
                            <w:r>
                              <w:t xml:space="preserve">Treated properly in Cornwall, compared to </w:t>
                            </w:r>
                            <w:proofErr w:type="gramStart"/>
                            <w:r>
                              <w:t>Southampton</w:t>
                            </w:r>
                            <w:proofErr w:type="gramEnd"/>
                            <w:r>
                              <w:t xml:space="preserve"> </w:t>
                            </w:r>
                          </w:p>
                          <w:p w14:paraId="61DC97C6" w14:textId="29B071F6" w:rsidR="005A3828" w:rsidRDefault="005A3828" w:rsidP="00F4246E">
                            <w:r>
                              <w:t xml:space="preserve">Provided with information on how to deal with CFS. </w:t>
                            </w:r>
                          </w:p>
                          <w:p w14:paraId="00E8673E" w14:textId="1DC6E39D" w:rsidR="00F4246E" w:rsidRDefault="00571686" w:rsidP="00F4246E">
                            <w:r>
                              <w:t>Relief</w:t>
                            </w:r>
                          </w:p>
                          <w:p w14:paraId="7216B16F" w14:textId="382598FF" w:rsidR="00571686" w:rsidRDefault="00571686" w:rsidP="00F4246E">
                            <w:r>
                              <w:t xml:space="preserve">Feel CFS is more common in </w:t>
                            </w:r>
                            <w:proofErr w:type="gramStart"/>
                            <w:r>
                              <w:t>females</w:t>
                            </w:r>
                            <w:proofErr w:type="gramEnd"/>
                          </w:p>
                          <w:p w14:paraId="156B42DC" w14:textId="74892DAB" w:rsidR="00571686" w:rsidRDefault="00571686" w:rsidP="00F4246E">
                            <w:r>
                              <w:t xml:space="preserve">Lack of forums with males </w:t>
                            </w:r>
                          </w:p>
                          <w:p w14:paraId="78AC7CB8" w14:textId="35E422DA" w:rsidR="00F4246E" w:rsidRDefault="00630380" w:rsidP="00F4246E">
                            <w:r>
                              <w:t xml:space="preserve">Can’t do hobbies in which used to </w:t>
                            </w:r>
                            <w:proofErr w:type="gramStart"/>
                            <w:r>
                              <w:t>do</w:t>
                            </w:r>
                            <w:proofErr w:type="gramEnd"/>
                            <w:r>
                              <w:t xml:space="preserve"> </w:t>
                            </w:r>
                          </w:p>
                          <w:p w14:paraId="0C19E15C" w14:textId="367F0E7B" w:rsidR="00630380" w:rsidRDefault="00630380" w:rsidP="00F4246E">
                            <w:r>
                              <w:t xml:space="preserve">Have to go to bed straight after doing minimal </w:t>
                            </w:r>
                            <w:proofErr w:type="gramStart"/>
                            <w:r>
                              <w:t>activity</w:t>
                            </w:r>
                            <w:proofErr w:type="gramEnd"/>
                            <w:r>
                              <w:t xml:space="preserve"> </w:t>
                            </w:r>
                          </w:p>
                          <w:p w14:paraId="435B51A3" w14:textId="6D113A58" w:rsidR="003E2841" w:rsidRDefault="003E2841" w:rsidP="00F4246E">
                            <w:r>
                              <w:t xml:space="preserve">Likes to </w:t>
                            </w:r>
                            <w:proofErr w:type="gramStart"/>
                            <w:r>
                              <w:t>crochet</w:t>
                            </w:r>
                            <w:proofErr w:type="gramEnd"/>
                            <w:r>
                              <w:t xml:space="preserve"> </w:t>
                            </w:r>
                          </w:p>
                          <w:p w14:paraId="48F83A27" w14:textId="0A46F5E4" w:rsidR="003E2841" w:rsidRDefault="003E2841" w:rsidP="00F4246E">
                            <w:r>
                              <w:t xml:space="preserve">Brain seems to be on all the </w:t>
                            </w:r>
                            <w:proofErr w:type="gramStart"/>
                            <w:r>
                              <w:t>time</w:t>
                            </w:r>
                            <w:proofErr w:type="gramEnd"/>
                            <w:r>
                              <w:t xml:space="preserve"> </w:t>
                            </w:r>
                          </w:p>
                          <w:p w14:paraId="5F53EA77" w14:textId="10EACCFD" w:rsidR="003E2841" w:rsidRDefault="003E2841" w:rsidP="00F4246E">
                            <w:r>
                              <w:t xml:space="preserve">Suffers with sleeping </w:t>
                            </w:r>
                            <w:proofErr w:type="gramStart"/>
                            <w:r>
                              <w:t>problems</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246118" id="_x0000_s1031" type="#_x0000_t202" style="position:absolute;left:0;text-align:left;margin-left:-121.8pt;margin-top:.55pt;width:102pt;height:645.6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">
                <v:textbox>
                  <w:txbxContent>
                    <w:p w14:paraId="7B97843F" w14:textId="16B24AB1" w:rsidR="00F4246E" w:rsidRDefault="00F4246E" w:rsidP="00F4246E">
                      <w:r>
                        <w:t xml:space="preserve">Felt that doctors see CFS as a psychological illness and that one is making it </w:t>
                      </w:r>
                      <w:proofErr w:type="gramStart"/>
                      <w:r>
                        <w:t>up</w:t>
                      </w:r>
                      <w:proofErr w:type="gramEnd"/>
                      <w:r>
                        <w:t xml:space="preserve"> </w:t>
                      </w:r>
                    </w:p>
                    <w:p w14:paraId="50E82D89" w14:textId="5A5AC365" w:rsidR="005A3828" w:rsidRDefault="005A3828" w:rsidP="00F4246E">
                      <w:r>
                        <w:t xml:space="preserve">Took eight years to get a </w:t>
                      </w:r>
                      <w:proofErr w:type="gramStart"/>
                      <w:r>
                        <w:t>diagnosis</w:t>
                      </w:r>
                      <w:proofErr w:type="gramEnd"/>
                    </w:p>
                    <w:p w14:paraId="6706D58D" w14:textId="43CA01B3" w:rsidR="005A3828" w:rsidRDefault="005A3828" w:rsidP="00F4246E">
                      <w:r>
                        <w:t xml:space="preserve">Doctors thought symptoms were due to a lack of water </w:t>
                      </w:r>
                      <w:proofErr w:type="gramStart"/>
                      <w:r>
                        <w:t>intake</w:t>
                      </w:r>
                      <w:proofErr w:type="gramEnd"/>
                      <w:r>
                        <w:t xml:space="preserve"> </w:t>
                      </w:r>
                    </w:p>
                    <w:p w14:paraId="37B013FC" w14:textId="303E5200" w:rsidR="005A3828" w:rsidRDefault="005A3828" w:rsidP="00F4246E">
                      <w:r>
                        <w:t xml:space="preserve">Treated properly in Cornwall, compared to </w:t>
                      </w:r>
                      <w:proofErr w:type="gramStart"/>
                      <w:r>
                        <w:t>Southampton</w:t>
                      </w:r>
                      <w:proofErr w:type="gramEnd"/>
                      <w:r>
                        <w:t xml:space="preserve"> </w:t>
                      </w:r>
                    </w:p>
                    <w:p w14:paraId="61DC97C6" w14:textId="29B071F6" w:rsidR="005A3828" w:rsidRDefault="005A3828" w:rsidP="00F4246E">
                      <w:r>
                        <w:t xml:space="preserve">Provided with information on how to deal with CFS. </w:t>
                      </w:r>
                    </w:p>
                    <w:p w14:paraId="00E8673E" w14:textId="1DC6E39D" w:rsidR="00F4246E" w:rsidRDefault="00571686" w:rsidP="00F4246E">
                      <w:r>
                        <w:t>Relief</w:t>
                      </w:r>
                    </w:p>
                    <w:p w14:paraId="7216B16F" w14:textId="382598FF" w:rsidR="00571686" w:rsidRDefault="00571686" w:rsidP="00F4246E">
                      <w:r>
                        <w:t xml:space="preserve">Feel CFS is more common in </w:t>
                      </w:r>
                      <w:proofErr w:type="gramStart"/>
                      <w:r>
                        <w:t>females</w:t>
                      </w:r>
                      <w:proofErr w:type="gramEnd"/>
                    </w:p>
                    <w:p w14:paraId="156B42DC" w14:textId="74892DAB" w:rsidR="00571686" w:rsidRDefault="00571686" w:rsidP="00F4246E">
                      <w:r>
                        <w:t xml:space="preserve">Lack of forums with males </w:t>
                      </w:r>
                    </w:p>
                    <w:p w14:paraId="78AC7CB8" w14:textId="35E422DA" w:rsidR="00F4246E" w:rsidRDefault="00630380" w:rsidP="00F4246E">
                      <w:r>
                        <w:t xml:space="preserve">Can’t do hobbies in which used to </w:t>
                      </w:r>
                      <w:proofErr w:type="gramStart"/>
                      <w:r>
                        <w:t>do</w:t>
                      </w:r>
                      <w:proofErr w:type="gramEnd"/>
                      <w:r>
                        <w:t xml:space="preserve"> </w:t>
                      </w:r>
                    </w:p>
                    <w:p w14:paraId="0C19E15C" w14:textId="367F0E7B" w:rsidR="00630380" w:rsidRDefault="00630380" w:rsidP="00F4246E">
                      <w:r>
                        <w:t xml:space="preserve">Have to go to bed straight after doing minimal </w:t>
                      </w:r>
                      <w:proofErr w:type="gramStart"/>
                      <w:r>
                        <w:t>activity</w:t>
                      </w:r>
                      <w:proofErr w:type="gramEnd"/>
                      <w:r>
                        <w:t xml:space="preserve"> </w:t>
                      </w:r>
                    </w:p>
                    <w:p w14:paraId="435B51A3" w14:textId="6D113A58" w:rsidR="003E2841" w:rsidRDefault="003E2841" w:rsidP="00F4246E">
                      <w:r>
                        <w:t xml:space="preserve">Likes to </w:t>
                      </w:r>
                      <w:proofErr w:type="gramStart"/>
                      <w:r>
                        <w:t>crochet</w:t>
                      </w:r>
                      <w:proofErr w:type="gramEnd"/>
                      <w:r>
                        <w:t xml:space="preserve"> </w:t>
                      </w:r>
                    </w:p>
                    <w:p w14:paraId="48F83A27" w14:textId="0A46F5E4" w:rsidR="003E2841" w:rsidRDefault="003E2841" w:rsidP="00F4246E">
                      <w:r>
                        <w:t xml:space="preserve">Brain seems to be on all the </w:t>
                      </w:r>
                      <w:proofErr w:type="gramStart"/>
                      <w:r>
                        <w:t>time</w:t>
                      </w:r>
                      <w:proofErr w:type="gramEnd"/>
                      <w:r>
                        <w:t xml:space="preserve"> </w:t>
                      </w:r>
                    </w:p>
                    <w:p w14:paraId="5F53EA77" w14:textId="10EACCFD" w:rsidR="003E2841" w:rsidRDefault="003E2841" w:rsidP="00F4246E">
                      <w:r>
                        <w:t xml:space="preserve">Suffers with sleeping </w:t>
                      </w:r>
                      <w:proofErr w:type="gramStart"/>
                      <w:r>
                        <w:t>problems</w:t>
                      </w:r>
                      <w:proofErr w:type="gramEnd"/>
                      <w:r>
                        <w:t xml:space="preserve"> </w:t>
                      </w:r>
                    </w:p>
                  </w:txbxContent>
                </v:textbox>
                <w10:wrap type="square"/>
              </v:shape>
            </w:pict>
          </mc:Fallback>
        </mc:AlternateContent>
      </w:r>
      <w:r w:rsidR="00601323">
        <w:t>29</w:t>
      </w:r>
      <w:r w:rsidR="00723155" w:rsidRPr="008F67EB">
        <w:tab/>
      </w:r>
      <w:r w:rsidR="00B92CBA" w:rsidRPr="008F67EB">
        <w:t xml:space="preserve">TYL: Yeah definitely. He called it </w:t>
      </w:r>
      <w:r w:rsidR="00B92CBA" w:rsidRPr="00F4246E">
        <w:rPr>
          <w:highlight w:val="yellow"/>
        </w:rPr>
        <w:t>‘pseudo M.E’</w:t>
      </w:r>
      <w:r w:rsidR="00B92CBA" w:rsidRPr="008F67EB">
        <w:t xml:space="preserve"> and I was like no, this is not in my mind. I am not making it up</w:t>
      </w:r>
      <w:r w:rsidR="00CD04EA" w:rsidRPr="008F67EB">
        <w:t xml:space="preserve"> or imagining the pain.</w:t>
      </w:r>
      <w:r w:rsidR="00507E6A">
        <w:t xml:space="preserve"> Before going to the doctors, I remember just trying to battle through it</w:t>
      </w:r>
    </w:p>
    <w:p w14:paraId="2D9095AE" w14:textId="21F45FE0" w:rsidR="00995E9F" w:rsidRPr="008F67EB" w:rsidRDefault="00601323" w:rsidP="003D25EC">
      <w:pPr>
        <w:spacing w:line="360" w:lineRule="auto"/>
        <w:ind w:left="720" w:hanging="720"/>
      </w:pPr>
      <w:r>
        <w:t>3</w:t>
      </w:r>
      <w:r w:rsidR="00AB31C7">
        <w:t>3</w:t>
      </w:r>
      <w:r w:rsidR="00723155" w:rsidRPr="008F67EB">
        <w:tab/>
      </w:r>
      <w:r w:rsidR="00B92CBA" w:rsidRPr="008F67EB">
        <w:t xml:space="preserve">INT: </w:t>
      </w:r>
      <w:r w:rsidR="00995E9F" w:rsidRPr="008F67EB">
        <w:t xml:space="preserve">Yeah, that's interesting. I've never heard of </w:t>
      </w:r>
      <w:proofErr w:type="gramStart"/>
      <w:r w:rsidR="00995E9F" w:rsidRPr="008F67EB">
        <w:t xml:space="preserve">pseudo </w:t>
      </w:r>
      <w:r w:rsidR="00B92CBA" w:rsidRPr="008F67EB">
        <w:t>M.E.</w:t>
      </w:r>
      <w:proofErr w:type="gramEnd"/>
      <w:r w:rsidR="00B92CBA" w:rsidRPr="008F67EB">
        <w:t xml:space="preserve"> </w:t>
      </w:r>
    </w:p>
    <w:p w14:paraId="4C8F180B" w14:textId="4BFA78C4" w:rsidR="00B933C8" w:rsidRPr="008F67EB" w:rsidRDefault="00601323" w:rsidP="003D25EC">
      <w:pPr>
        <w:spacing w:line="360" w:lineRule="auto"/>
        <w:ind w:left="720" w:hanging="720"/>
      </w:pPr>
      <w:r>
        <w:t>34</w:t>
      </w:r>
      <w:r w:rsidR="00723155" w:rsidRPr="008F67EB">
        <w:tab/>
      </w:r>
      <w:r w:rsidR="00B92CBA" w:rsidRPr="008F67EB">
        <w:t xml:space="preserve">TYL: </w:t>
      </w:r>
      <w:r w:rsidR="00995E9F" w:rsidRPr="008F67EB">
        <w:t>It</w:t>
      </w:r>
      <w:r w:rsidR="00B92CBA" w:rsidRPr="008F67EB">
        <w:t xml:space="preserve"> </w:t>
      </w:r>
      <w:r w:rsidR="00995E9F" w:rsidRPr="008F67EB">
        <w:t xml:space="preserve">took </w:t>
      </w:r>
      <w:r w:rsidR="00B92CBA" w:rsidRPr="008F67EB">
        <w:t xml:space="preserve">me </w:t>
      </w:r>
      <w:r w:rsidR="00995E9F" w:rsidRPr="008F67EB">
        <w:t xml:space="preserve">eight years to get diagnosed with </w:t>
      </w:r>
      <w:r w:rsidR="00CD04EA" w:rsidRPr="008F67EB">
        <w:t xml:space="preserve">M.E. I remember once the doctor said my symptoms are because I am not drinking enough water and I said “No, I drink 2 litres of water a day” [laughs]. [INT: Yeah]. I came down to Cornwall then however and it was a completely different scenario and I finally found like I was treated properly </w:t>
      </w:r>
      <w:r w:rsidR="00B933C8" w:rsidRPr="008F67EB">
        <w:t xml:space="preserve">and listened to </w:t>
      </w:r>
      <w:r w:rsidR="00CD04EA" w:rsidRPr="008F67EB">
        <w:t xml:space="preserve">compared to when in Southampton. </w:t>
      </w:r>
      <w:proofErr w:type="gramStart"/>
      <w:r w:rsidR="00B933C8" w:rsidRPr="008F67EB">
        <w:t>So</w:t>
      </w:r>
      <w:proofErr w:type="gramEnd"/>
      <w:r w:rsidR="00B933C8" w:rsidRPr="008F67EB">
        <w:t xml:space="preserve"> I saw a specialist and he </w:t>
      </w:r>
      <w:r w:rsidR="00995E9F" w:rsidRPr="008F67EB">
        <w:t xml:space="preserve">kind of gave me a set information on how to deal with </w:t>
      </w:r>
      <w:r w:rsidR="005A3828">
        <w:t xml:space="preserve">um </w:t>
      </w:r>
      <w:r w:rsidR="00995E9F" w:rsidRPr="008F67EB">
        <w:t xml:space="preserve">CFS. </w:t>
      </w:r>
    </w:p>
    <w:p w14:paraId="039839ED" w14:textId="26AC30DF" w:rsidR="00B933C8" w:rsidRPr="008F67EB" w:rsidRDefault="00601323" w:rsidP="003D25EC">
      <w:pPr>
        <w:spacing w:line="360" w:lineRule="auto"/>
      </w:pPr>
      <w:r>
        <w:t>43</w:t>
      </w:r>
      <w:r w:rsidR="00723155" w:rsidRPr="008F67EB">
        <w:tab/>
      </w:r>
      <w:r w:rsidR="00B933C8" w:rsidRPr="008F67EB">
        <w:t>INT: Ok ye</w:t>
      </w:r>
      <w:r w:rsidR="00995E9F" w:rsidRPr="008F67EB">
        <w:t>ah</w:t>
      </w:r>
      <w:r w:rsidR="00B933C8" w:rsidRPr="008F67EB">
        <w:t xml:space="preserve">, that is good- </w:t>
      </w:r>
    </w:p>
    <w:p w14:paraId="713979E3" w14:textId="7736A674" w:rsidR="00B933C8" w:rsidRPr="008F67EB" w:rsidRDefault="00601323" w:rsidP="003D25EC">
      <w:pPr>
        <w:spacing w:line="360" w:lineRule="auto"/>
        <w:ind w:left="720" w:hanging="720"/>
      </w:pPr>
      <w:r>
        <w:t>44</w:t>
      </w:r>
      <w:r w:rsidR="00723155" w:rsidRPr="008F67EB">
        <w:tab/>
      </w:r>
      <w:r w:rsidR="00B933C8" w:rsidRPr="008F67EB">
        <w:t xml:space="preserve">TYL: So, I then FINALLY </w:t>
      </w:r>
      <w:r w:rsidR="00995E9F" w:rsidRPr="008F67EB">
        <w:t>got a proper diagnosis of CFS stroke</w:t>
      </w:r>
      <w:r w:rsidR="00B933C8" w:rsidRPr="008F67EB">
        <w:t xml:space="preserve"> M.E. </w:t>
      </w:r>
      <w:r w:rsidR="00995E9F" w:rsidRPr="008F67EB">
        <w:t xml:space="preserve">Yeah, </w:t>
      </w:r>
      <w:r w:rsidR="00B933C8" w:rsidRPr="008F67EB">
        <w:t xml:space="preserve">apparently, </w:t>
      </w:r>
      <w:r w:rsidR="00995E9F" w:rsidRPr="008F67EB">
        <w:t>it's very rare for men to have it</w:t>
      </w:r>
      <w:r w:rsidR="00B933C8" w:rsidRPr="008F67EB">
        <w:t xml:space="preserve"> and females are more likely to have the condition due to their genetics. But I feel</w:t>
      </w:r>
      <w:r w:rsidR="00995E9F" w:rsidRPr="008F67EB">
        <w:t xml:space="preserve"> there's not very many </w:t>
      </w:r>
      <w:r w:rsidR="00B933C8" w:rsidRPr="008F67EB">
        <w:t>forums for men to talk about M.E?</w:t>
      </w:r>
    </w:p>
    <w:p w14:paraId="27E640C9" w14:textId="56712B38" w:rsidR="00CC383B" w:rsidRPr="008F67EB" w:rsidRDefault="00601323" w:rsidP="003D25EC">
      <w:pPr>
        <w:spacing w:line="360" w:lineRule="auto"/>
        <w:ind w:left="720" w:hanging="720"/>
      </w:pPr>
      <w:r>
        <w:t>49</w:t>
      </w:r>
      <w:r w:rsidR="00723155" w:rsidRPr="008F67EB">
        <w:tab/>
      </w:r>
      <w:r w:rsidR="00CC383B" w:rsidRPr="008F67EB">
        <w:t>INT: Ok, let’s go back to that again later if you don’t mind</w:t>
      </w:r>
      <w:r w:rsidR="00630380">
        <w:t xml:space="preserve"> as that is a good point</w:t>
      </w:r>
      <w:r w:rsidR="00CC383B" w:rsidRPr="008F67EB">
        <w:t xml:space="preserve">. [TYL: Sure] </w:t>
      </w:r>
      <w:r w:rsidR="00995E9F" w:rsidRPr="008F67EB">
        <w:t>S</w:t>
      </w:r>
      <w:r w:rsidR="00CC383B" w:rsidRPr="008F67EB">
        <w:t>o,</w:t>
      </w:r>
      <w:r w:rsidR="00995E9F" w:rsidRPr="008F67EB">
        <w:t xml:space="preserve"> it seems as if it has impacted on on your life significantly and, and, you know, you can't do </w:t>
      </w:r>
      <w:r w:rsidR="009D7714" w:rsidRPr="008F67EB">
        <w:t xml:space="preserve">the </w:t>
      </w:r>
      <w:r w:rsidR="00995E9F" w:rsidRPr="008F67EB">
        <w:t xml:space="preserve">hobbies you would have would have liked to have done or maybe used to do. </w:t>
      </w:r>
    </w:p>
    <w:p w14:paraId="4110632B" w14:textId="7616C8A6" w:rsidR="00995E9F" w:rsidRPr="008F67EB" w:rsidRDefault="00601323" w:rsidP="003D25EC">
      <w:pPr>
        <w:spacing w:line="360" w:lineRule="auto"/>
        <w:ind w:left="720" w:hanging="720"/>
      </w:pPr>
      <w:r>
        <w:t>54</w:t>
      </w:r>
      <w:r w:rsidR="00723155" w:rsidRPr="008F67EB">
        <w:tab/>
      </w:r>
      <w:r w:rsidR="00CC383B" w:rsidRPr="008F67EB">
        <w:t>TYL: Yeah, well I mean even when I go to cut the lawn, after that I would have to go straight to bed and rest. I’ve also</w:t>
      </w:r>
      <w:r w:rsidR="00995E9F" w:rsidRPr="008F67EB">
        <w:t xml:space="preserve"> been crocheting</w:t>
      </w:r>
      <w:r w:rsidR="00CC383B" w:rsidRPr="008F67EB">
        <w:t xml:space="preserve"> a lot recently,</w:t>
      </w:r>
      <w:r w:rsidR="00995E9F" w:rsidRPr="008F67EB">
        <w:t xml:space="preserve"> mainly because it rests my brain</w:t>
      </w:r>
      <w:r w:rsidR="00CC383B" w:rsidRPr="008F67EB">
        <w:t xml:space="preserve"> and calms me. I find I sleep better after doing it as well. </w:t>
      </w:r>
      <w:r w:rsidR="00FF2E01" w:rsidRPr="008F67EB">
        <w:t>But my brain seems to be on all the time, it just doesn’t switch off [laughs]. But yeah</w:t>
      </w:r>
      <w:r w:rsidR="0092236E" w:rsidRPr="008F67EB">
        <w:t>,</w:t>
      </w:r>
      <w:r w:rsidR="00FF2E01" w:rsidRPr="008F67EB">
        <w:t xml:space="preserve"> I feel that there </w:t>
      </w:r>
      <w:r w:rsidR="0092236E" w:rsidRPr="008F67EB">
        <w:t>aren’t</w:t>
      </w:r>
      <w:r w:rsidR="00FF2E01" w:rsidRPr="008F67EB">
        <w:t xml:space="preserve"> many </w:t>
      </w:r>
      <w:r w:rsidR="00B00EB7">
        <w:rPr>
          <w:noProof/>
        </w:rPr>
        <mc:AlternateContent>
          <mc:Choice Requires="wps">
            <w:drawing>
              <wp:anchor distT="45720" distB="45720" distL="114300" distR="114300" simplePos="0" relativeHeight="251674624" behindDoc="0" locked="0" layoutInCell="1" allowOverlap="1" wp14:anchorId="604CC0C4" wp14:editId="7E54D7FA">
                <wp:simplePos x="0" y="0"/>
                <wp:positionH relativeFrom="column">
                  <wp:posOffset>-1427480</wp:posOffset>
                </wp:positionH>
                <wp:positionV relativeFrom="paragraph">
                  <wp:posOffset>0</wp:posOffset>
                </wp:positionV>
                <wp:extent cx="1295400" cy="8831580"/>
                <wp:effectExtent l="0" t="0" r="19050" b="2667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831580"/>
                        </a:xfrm>
                        <a:prstGeom prst="rect">
                          <a:avLst/>
                        </a:prstGeom>
                        <a:solidFill>
                          <a:srgbClr val="FFFFFF"/>
                        </a:solidFill>
                        <a:ln w="9525">
                          <a:solidFill>
                            <a:srgbClr val="000000"/>
                          </a:solidFill>
                          <a:miter lim="800000"/>
                          <a:headEnd/>
                          <a:tailEnd/>
                        </a:ln>
                      </wps:spPr>
                      <wps:txbx>
                        <w:txbxContent>
                          <w:p w14:paraId="0B22E1D9" w14:textId="57C314FF" w:rsidR="00255043" w:rsidRDefault="00255043" w:rsidP="00255043">
                            <w:r>
                              <w:t>Feels there aren’t many mediums out there for male support</w:t>
                            </w:r>
                            <w:r w:rsidR="00527841">
                              <w:t xml:space="preserve">- groups are always targeted for </w:t>
                            </w:r>
                            <w:proofErr w:type="gramStart"/>
                            <w:r w:rsidR="00527841">
                              <w:t>women</w:t>
                            </w:r>
                            <w:proofErr w:type="gramEnd"/>
                            <w:r w:rsidR="00527841">
                              <w:t xml:space="preserve"> </w:t>
                            </w:r>
                          </w:p>
                          <w:p w14:paraId="79836A47" w14:textId="664FB99D" w:rsidR="00345B94" w:rsidRDefault="00437EE8" w:rsidP="00255043">
                            <w:r>
                              <w:t xml:space="preserve">Doctor said he was unique to be a male with the condition- reluctant to find another male to talk </w:t>
                            </w:r>
                            <w:proofErr w:type="gramStart"/>
                            <w:r>
                              <w:t>too</w:t>
                            </w:r>
                            <w:proofErr w:type="gramEnd"/>
                            <w:r>
                              <w:t xml:space="preserve"> </w:t>
                            </w:r>
                          </w:p>
                          <w:p w14:paraId="74CDE306" w14:textId="6B2AFAAB" w:rsidR="00345B94" w:rsidRDefault="00345B94" w:rsidP="00255043">
                            <w:r>
                              <w:t xml:space="preserve">Grew up surrounded by </w:t>
                            </w:r>
                            <w:proofErr w:type="gramStart"/>
                            <w:r>
                              <w:t>women</w:t>
                            </w:r>
                            <w:proofErr w:type="gramEnd"/>
                          </w:p>
                          <w:p w14:paraId="0BF48B96" w14:textId="3E0B66AC" w:rsidR="00345B94" w:rsidRDefault="00345B94" w:rsidP="00255043">
                            <w:r>
                              <w:t xml:space="preserve">Didn’t have a male </w:t>
                            </w:r>
                            <w:proofErr w:type="gramStart"/>
                            <w:r>
                              <w:t>model</w:t>
                            </w:r>
                            <w:proofErr w:type="gramEnd"/>
                          </w:p>
                          <w:p w14:paraId="1D562888" w14:textId="75E89AB8" w:rsidR="008830F7" w:rsidRDefault="00345B94" w:rsidP="00255043">
                            <w:r>
                              <w:t>Female led household made him stronger</w:t>
                            </w:r>
                            <w:r w:rsidR="00B00EB7">
                              <w:t xml:space="preserve">- </w:t>
                            </w:r>
                            <w:r w:rsidR="008830F7">
                              <w:t xml:space="preserve">Experienced women opening up about </w:t>
                            </w:r>
                            <w:proofErr w:type="gramStart"/>
                            <w:r w:rsidR="008830F7">
                              <w:t>problems</w:t>
                            </w:r>
                            <w:proofErr w:type="gramEnd"/>
                            <w:r w:rsidR="008830F7">
                              <w:t xml:space="preserve"> </w:t>
                            </w:r>
                          </w:p>
                          <w:p w14:paraId="58896BD6" w14:textId="759D26D6" w:rsidR="00345B94" w:rsidRDefault="00345B94" w:rsidP="00255043">
                            <w:r>
                              <w:t xml:space="preserve">Husband understands and accepts </w:t>
                            </w:r>
                            <w:r w:rsidR="008830F7">
                              <w:t xml:space="preserve">his </w:t>
                            </w:r>
                            <w:proofErr w:type="gramStart"/>
                            <w:r>
                              <w:t>condition</w:t>
                            </w:r>
                            <w:proofErr w:type="gramEnd"/>
                            <w:r>
                              <w:t xml:space="preserve"> </w:t>
                            </w:r>
                          </w:p>
                          <w:p w14:paraId="28E7D7EE" w14:textId="7C763961" w:rsidR="008031E6" w:rsidRDefault="008031E6" w:rsidP="00255043">
                            <w:r>
                              <w:t xml:space="preserve">Friends and other family members don’t </w:t>
                            </w:r>
                            <w:proofErr w:type="gramStart"/>
                            <w:r>
                              <w:t>understand</w:t>
                            </w:r>
                            <w:proofErr w:type="gramEnd"/>
                            <w:r>
                              <w:t xml:space="preserve">  </w:t>
                            </w:r>
                          </w:p>
                          <w:p w14:paraId="5E844AA7" w14:textId="1B90A46A" w:rsidR="005219B3" w:rsidRDefault="005219B3" w:rsidP="00255043">
                            <w:r>
                              <w:t xml:space="preserve">Worries about telling friends and family about </w:t>
                            </w:r>
                            <w:proofErr w:type="gramStart"/>
                            <w:r>
                              <w:t>condition</w:t>
                            </w:r>
                            <w:proofErr w:type="gramEnd"/>
                            <w:r>
                              <w:t xml:space="preserve"> </w:t>
                            </w:r>
                          </w:p>
                          <w:p w14:paraId="4F467C51" w14:textId="2E3FF8D3" w:rsidR="00603FD7" w:rsidRDefault="00603FD7" w:rsidP="00255043">
                            <w:r>
                              <w:t xml:space="preserve">Condition affects social life- worries that others think condition is an </w:t>
                            </w:r>
                            <w:proofErr w:type="gramStart"/>
                            <w:r>
                              <w:t>excuse</w:t>
                            </w:r>
                            <w:proofErr w:type="gramEnd"/>
                            <w:r>
                              <w:t xml:space="preserve"> </w:t>
                            </w:r>
                          </w:p>
                          <w:p w14:paraId="673986C0" w14:textId="1B4FE116" w:rsidR="00B00EB7" w:rsidRDefault="00B00EB7" w:rsidP="00255043">
                            <w:r>
                              <w:t xml:space="preserve">Deals with </w:t>
                            </w:r>
                            <w:proofErr w:type="gramStart"/>
                            <w:r>
                              <w:t>others</w:t>
                            </w:r>
                            <w:proofErr w:type="gramEnd"/>
                          </w:p>
                          <w:p w14:paraId="78FDA8EB" w14:textId="5B3CD3D7" w:rsidR="00527841" w:rsidRDefault="00527841" w:rsidP="00255043"/>
                          <w:p w14:paraId="0078AE8D" w14:textId="77777777" w:rsidR="00255043" w:rsidRDefault="00255043" w:rsidP="0025504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4CC0C4" id="_x0000_s1032" type="#_x0000_t202" style="position:absolute;left:0;text-align:left;margin-left:-112.4pt;margin-top:0;width:102pt;height:695.4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">
                <v:textbox>
                  <w:txbxContent>
                    <w:p w14:paraId="0B22E1D9" w14:textId="57C314FF" w:rsidR="00255043" w:rsidRDefault="00255043" w:rsidP="00255043">
                      <w:r>
                        <w:t>Feels there aren’t many mediums out there for male support</w:t>
                      </w:r>
                      <w:r w:rsidR="00527841">
                        <w:t xml:space="preserve">- groups are always targeted for </w:t>
                      </w:r>
                      <w:proofErr w:type="gramStart"/>
                      <w:r w:rsidR="00527841">
                        <w:t>women</w:t>
                      </w:r>
                      <w:proofErr w:type="gramEnd"/>
                      <w:r w:rsidR="00527841">
                        <w:t xml:space="preserve"> </w:t>
                      </w:r>
                    </w:p>
                    <w:p w14:paraId="79836A47" w14:textId="664FB99D" w:rsidR="00345B94" w:rsidRDefault="00437EE8" w:rsidP="00255043">
                      <w:r>
                        <w:t xml:space="preserve">Doctor said he was unique to be a male with the condition- reluctant to find another male to talk </w:t>
                      </w:r>
                      <w:proofErr w:type="gramStart"/>
                      <w:r>
                        <w:t>too</w:t>
                      </w:r>
                      <w:proofErr w:type="gramEnd"/>
                      <w:r>
                        <w:t xml:space="preserve"> </w:t>
                      </w:r>
                    </w:p>
                    <w:p w14:paraId="74CDE306" w14:textId="6B2AFAAB" w:rsidR="00345B94" w:rsidRDefault="00345B94" w:rsidP="00255043">
                      <w:r>
                        <w:t xml:space="preserve">Grew up surrounded by </w:t>
                      </w:r>
                      <w:proofErr w:type="gramStart"/>
                      <w:r>
                        <w:t>women</w:t>
                      </w:r>
                      <w:proofErr w:type="gramEnd"/>
                    </w:p>
                    <w:p w14:paraId="0BF48B96" w14:textId="3E0B66AC" w:rsidR="00345B94" w:rsidRDefault="00345B94" w:rsidP="00255043">
                      <w:r>
                        <w:t xml:space="preserve">Didn’t have a male </w:t>
                      </w:r>
                      <w:proofErr w:type="gramStart"/>
                      <w:r>
                        <w:t>model</w:t>
                      </w:r>
                      <w:proofErr w:type="gramEnd"/>
                    </w:p>
                    <w:p w14:paraId="1D562888" w14:textId="75E89AB8" w:rsidR="008830F7" w:rsidRDefault="00345B94" w:rsidP="00255043">
                      <w:r>
                        <w:t>Female led household made him stronger</w:t>
                      </w:r>
                      <w:r w:rsidR="00B00EB7">
                        <w:t xml:space="preserve">- </w:t>
                      </w:r>
                      <w:r w:rsidR="008830F7">
                        <w:t xml:space="preserve">Experienced women opening up about </w:t>
                      </w:r>
                      <w:proofErr w:type="gramStart"/>
                      <w:r w:rsidR="008830F7">
                        <w:t>problems</w:t>
                      </w:r>
                      <w:proofErr w:type="gramEnd"/>
                      <w:r w:rsidR="008830F7">
                        <w:t xml:space="preserve"> </w:t>
                      </w:r>
                    </w:p>
                    <w:p w14:paraId="58896BD6" w14:textId="759D26D6" w:rsidR="00345B94" w:rsidRDefault="00345B94" w:rsidP="00255043">
                      <w:r>
                        <w:t xml:space="preserve">Husband understands and accepts </w:t>
                      </w:r>
                      <w:r w:rsidR="008830F7">
                        <w:t xml:space="preserve">his </w:t>
                      </w:r>
                      <w:proofErr w:type="gramStart"/>
                      <w:r>
                        <w:t>condition</w:t>
                      </w:r>
                      <w:proofErr w:type="gramEnd"/>
                      <w:r>
                        <w:t xml:space="preserve"> </w:t>
                      </w:r>
                    </w:p>
                    <w:p w14:paraId="28E7D7EE" w14:textId="7C763961" w:rsidR="008031E6" w:rsidRDefault="008031E6" w:rsidP="00255043">
                      <w:r>
                        <w:t xml:space="preserve">Friends and other family members don’t </w:t>
                      </w:r>
                      <w:proofErr w:type="gramStart"/>
                      <w:r>
                        <w:t>understand</w:t>
                      </w:r>
                      <w:proofErr w:type="gramEnd"/>
                      <w:r>
                        <w:t xml:space="preserve">  </w:t>
                      </w:r>
                    </w:p>
                    <w:p w14:paraId="5E844AA7" w14:textId="1B90A46A" w:rsidR="005219B3" w:rsidRDefault="005219B3" w:rsidP="00255043">
                      <w:r>
                        <w:t xml:space="preserve">Worries about telling friends and family about </w:t>
                      </w:r>
                      <w:proofErr w:type="gramStart"/>
                      <w:r>
                        <w:t>condition</w:t>
                      </w:r>
                      <w:proofErr w:type="gramEnd"/>
                      <w:r>
                        <w:t xml:space="preserve"> </w:t>
                      </w:r>
                    </w:p>
                    <w:p w14:paraId="4F467C51" w14:textId="2E3FF8D3" w:rsidR="00603FD7" w:rsidRDefault="00603FD7" w:rsidP="00255043">
                      <w:r>
                        <w:t xml:space="preserve">Condition affects social life- worries that others think condition is an </w:t>
                      </w:r>
                      <w:proofErr w:type="gramStart"/>
                      <w:r>
                        <w:t>excuse</w:t>
                      </w:r>
                      <w:proofErr w:type="gramEnd"/>
                      <w:r>
                        <w:t xml:space="preserve"> </w:t>
                      </w:r>
                    </w:p>
                    <w:p w14:paraId="673986C0" w14:textId="1B4FE116" w:rsidR="00B00EB7" w:rsidRDefault="00B00EB7" w:rsidP="00255043">
                      <w:r>
                        <w:t xml:space="preserve">Deals with </w:t>
                      </w:r>
                      <w:proofErr w:type="gramStart"/>
                      <w:r>
                        <w:t>others</w:t>
                      </w:r>
                      <w:proofErr w:type="gramEnd"/>
                    </w:p>
                    <w:p w14:paraId="78FDA8EB" w14:textId="5B3CD3D7" w:rsidR="00527841" w:rsidRDefault="00527841" w:rsidP="00255043"/>
                    <w:p w14:paraId="0078AE8D" w14:textId="77777777" w:rsidR="00255043" w:rsidRDefault="00255043" w:rsidP="00255043"/>
                  </w:txbxContent>
                </v:textbox>
                <w10:wrap type="square"/>
              </v:shape>
            </w:pict>
          </mc:Fallback>
        </mc:AlternateContent>
      </w:r>
      <w:r w:rsidR="00603FD7">
        <w:rPr>
          <w:noProof/>
        </w:rPr>
        <mc:AlternateContent>
          <mc:Choice Requires="wps">
            <w:drawing>
              <wp:anchor distT="45720" distB="45720" distL="114300" distR="114300" simplePos="0" relativeHeight="251676672" behindDoc="0" locked="0" layoutInCell="1" allowOverlap="1" wp14:anchorId="1DEEE884" wp14:editId="14308478">
                <wp:simplePos x="0" y="0"/>
                <wp:positionH relativeFrom="column">
                  <wp:posOffset>4140200</wp:posOffset>
                </wp:positionH>
                <wp:positionV relativeFrom="paragraph">
                  <wp:posOffset>0</wp:posOffset>
                </wp:positionV>
                <wp:extent cx="1295400" cy="8437245"/>
                <wp:effectExtent l="0" t="0" r="19050" b="2095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437245"/>
                        </a:xfrm>
                        <a:prstGeom prst="rect">
                          <a:avLst/>
                        </a:prstGeom>
                        <a:solidFill>
                          <a:srgbClr val="FFFFFF"/>
                        </a:solidFill>
                        <a:ln w="9525">
                          <a:solidFill>
                            <a:srgbClr val="000000"/>
                          </a:solidFill>
                          <a:miter lim="800000"/>
                          <a:headEnd/>
                          <a:tailEnd/>
                        </a:ln>
                      </wps:spPr>
                      <wps:txbx>
                        <w:txbxContent>
                          <w:p w14:paraId="7EDCF557" w14:textId="77777777" w:rsidR="00EB36DA" w:rsidRDefault="00EB36DA" w:rsidP="00255043"/>
                          <w:p w14:paraId="5A70E0A2" w14:textId="77777777" w:rsidR="00EB36DA" w:rsidRDefault="00EB36DA" w:rsidP="00255043"/>
                          <w:p w14:paraId="72415986" w14:textId="77777777" w:rsidR="00EB36DA" w:rsidRDefault="00EB36DA" w:rsidP="00255043"/>
                          <w:p w14:paraId="360744B3" w14:textId="77777777" w:rsidR="00EB36DA" w:rsidRDefault="00EB36DA" w:rsidP="00255043"/>
                          <w:p w14:paraId="281C249E" w14:textId="258CC43E" w:rsidR="00255043" w:rsidRDefault="007E42D2" w:rsidP="00255043">
                            <w:r>
                              <w:t>Speculation that there is a l</w:t>
                            </w:r>
                            <w:r w:rsidR="00D53C12">
                              <w:t xml:space="preserve">ow CFS prevalence in </w:t>
                            </w:r>
                            <w:proofErr w:type="gramStart"/>
                            <w:r w:rsidR="00D53C12">
                              <w:t>males</w:t>
                            </w:r>
                            <w:proofErr w:type="gramEnd"/>
                            <w:r w:rsidR="00D53C12">
                              <w:t xml:space="preserve"> </w:t>
                            </w:r>
                            <w:r w:rsidR="008031E6">
                              <w:t xml:space="preserve"> </w:t>
                            </w:r>
                          </w:p>
                          <w:p w14:paraId="1BD3359A" w14:textId="10BC1A8F" w:rsidR="008031E6" w:rsidRDefault="008031E6" w:rsidP="00255043"/>
                          <w:p w14:paraId="1B53899D" w14:textId="6ED2FF35" w:rsidR="008031E6" w:rsidRDefault="008031E6" w:rsidP="00255043"/>
                          <w:p w14:paraId="2F9596C8" w14:textId="18C63A52" w:rsidR="008031E6" w:rsidRDefault="008031E6" w:rsidP="00255043"/>
                          <w:p w14:paraId="2F266246" w14:textId="12AA303D" w:rsidR="008031E6" w:rsidRDefault="008031E6" w:rsidP="00255043"/>
                          <w:p w14:paraId="26094132" w14:textId="4C16D502" w:rsidR="00BF23B2" w:rsidRDefault="00BF23B2" w:rsidP="00255043"/>
                          <w:p w14:paraId="22F69042" w14:textId="68090858" w:rsidR="00BF23B2" w:rsidRDefault="00BF23B2" w:rsidP="00255043"/>
                          <w:p w14:paraId="3D92060A" w14:textId="5FD47387" w:rsidR="00BF23B2" w:rsidRDefault="00524303" w:rsidP="00255043">
                            <w:r>
                              <w:t>Lack of male role model</w:t>
                            </w:r>
                          </w:p>
                          <w:p w14:paraId="31B53385" w14:textId="77777777" w:rsidR="00BF23B2" w:rsidRDefault="00BF23B2" w:rsidP="00255043"/>
                          <w:p w14:paraId="761CDB86" w14:textId="77777777" w:rsidR="005219B3" w:rsidRDefault="005219B3" w:rsidP="00255043"/>
                          <w:p w14:paraId="2FA5E9E2" w14:textId="4C1E93D9" w:rsidR="00BF23B2" w:rsidRDefault="005C0DD5" w:rsidP="00255043">
                            <w:r>
                              <w:t>T</w:t>
                            </w:r>
                            <w:r w:rsidR="00BF23B2">
                              <w:t>alking about emotions</w:t>
                            </w:r>
                            <w:r w:rsidR="006A5A77">
                              <w:t>/physical illness</w:t>
                            </w:r>
                            <w:r w:rsidR="00BF23B2">
                              <w:t xml:space="preserve"> </w:t>
                            </w:r>
                            <w:r>
                              <w:t xml:space="preserve">relates to past </w:t>
                            </w:r>
                            <w:proofErr w:type="gramStart"/>
                            <w:r>
                              <w:t>experiences</w:t>
                            </w:r>
                            <w:proofErr w:type="gramEnd"/>
                            <w:r>
                              <w:t xml:space="preserve"> </w:t>
                            </w:r>
                          </w:p>
                          <w:p w14:paraId="4C1AC286" w14:textId="39A56E97" w:rsidR="005219B3" w:rsidRDefault="005219B3" w:rsidP="00255043"/>
                          <w:p w14:paraId="1A905D84" w14:textId="180E6CF2" w:rsidR="005219B3" w:rsidRDefault="005219B3" w:rsidP="00255043">
                            <w:r>
                              <w:t>Support from significant other</w:t>
                            </w:r>
                          </w:p>
                          <w:p w14:paraId="7F86965C" w14:textId="69434334" w:rsidR="005219B3" w:rsidRDefault="005219B3" w:rsidP="00255043"/>
                          <w:p w14:paraId="5475FE6D" w14:textId="723085AC" w:rsidR="005219B3" w:rsidRDefault="005219B3" w:rsidP="00255043">
                            <w:r>
                              <w:t xml:space="preserve">Lack of support from friends and family members </w:t>
                            </w:r>
                          </w:p>
                          <w:p w14:paraId="32A497BB" w14:textId="77777777" w:rsidR="009E6A61" w:rsidRDefault="009E6A61" w:rsidP="00255043"/>
                          <w:p w14:paraId="2605F15C" w14:textId="1A0E5376" w:rsidR="00603FD7" w:rsidRDefault="009E6A61" w:rsidP="00255043">
                            <w:r>
                              <w:t xml:space="preserve">Negative impact on social life </w:t>
                            </w:r>
                          </w:p>
                          <w:p w14:paraId="616C0795" w14:textId="086BD824" w:rsidR="008031E6" w:rsidRDefault="008031E6" w:rsidP="00255043"/>
                          <w:p w14:paraId="2C4F9DF8" w14:textId="056BF21D" w:rsidR="008031E6" w:rsidRDefault="008031E6" w:rsidP="00255043"/>
                          <w:p w14:paraId="1933ECCC" w14:textId="781012AA" w:rsidR="008031E6" w:rsidRDefault="008031E6" w:rsidP="00255043"/>
                          <w:p w14:paraId="1BA90BAE" w14:textId="3F31D8DE" w:rsidR="008031E6" w:rsidRDefault="008031E6" w:rsidP="00255043"/>
                          <w:p w14:paraId="7659A180" w14:textId="67959812" w:rsidR="008031E6" w:rsidRDefault="008031E6" w:rsidP="00255043"/>
                          <w:p w14:paraId="70F7CC05" w14:textId="6D5AC1B7" w:rsidR="008031E6" w:rsidRDefault="008031E6" w:rsidP="00255043"/>
                          <w:p w14:paraId="4DC68AE2" w14:textId="77777777" w:rsidR="008031E6" w:rsidRDefault="008031E6" w:rsidP="0025504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EEE884" id="_x0000_s1033" type="#_x0000_t202" style="position:absolute;left:0;text-align:left;margin-left:326pt;margin-top:0;width:102pt;height:664.3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">
                <v:textbox>
                  <w:txbxContent>
                    <w:p w14:paraId="7EDCF557" w14:textId="77777777" w:rsidR="00EB36DA" w:rsidRDefault="00EB36DA" w:rsidP="00255043"/>
                    <w:p w14:paraId="5A70E0A2" w14:textId="77777777" w:rsidR="00EB36DA" w:rsidRDefault="00EB36DA" w:rsidP="00255043"/>
                    <w:p w14:paraId="72415986" w14:textId="77777777" w:rsidR="00EB36DA" w:rsidRDefault="00EB36DA" w:rsidP="00255043"/>
                    <w:p w14:paraId="360744B3" w14:textId="77777777" w:rsidR="00EB36DA" w:rsidRDefault="00EB36DA" w:rsidP="00255043"/>
                    <w:p w14:paraId="281C249E" w14:textId="258CC43E" w:rsidR="00255043" w:rsidRDefault="007E42D2" w:rsidP="00255043">
                      <w:r>
                        <w:t>Speculation that there is a l</w:t>
                      </w:r>
                      <w:r w:rsidR="00D53C12">
                        <w:t xml:space="preserve">ow CFS prevalence in males </w:t>
                      </w:r>
                      <w:r w:rsidR="008031E6">
                        <w:t xml:space="preserve"> </w:t>
                      </w:r>
                    </w:p>
                    <w:p w14:paraId="1BD3359A" w14:textId="10BC1A8F" w:rsidR="008031E6" w:rsidRDefault="008031E6" w:rsidP="00255043"/>
                    <w:p w14:paraId="1B53899D" w14:textId="6ED2FF35" w:rsidR="008031E6" w:rsidRDefault="008031E6" w:rsidP="00255043"/>
                    <w:p w14:paraId="2F9596C8" w14:textId="18C63A52" w:rsidR="008031E6" w:rsidRDefault="008031E6" w:rsidP="00255043"/>
                    <w:p w14:paraId="2F266246" w14:textId="12AA303D" w:rsidR="008031E6" w:rsidRDefault="008031E6" w:rsidP="00255043"/>
                    <w:p w14:paraId="26094132" w14:textId="4C16D502" w:rsidR="00BF23B2" w:rsidRDefault="00BF23B2" w:rsidP="00255043"/>
                    <w:p w14:paraId="22F69042" w14:textId="68090858" w:rsidR="00BF23B2" w:rsidRDefault="00BF23B2" w:rsidP="00255043"/>
                    <w:p w14:paraId="3D92060A" w14:textId="5FD47387" w:rsidR="00BF23B2" w:rsidRDefault="00524303" w:rsidP="00255043">
                      <w:r>
                        <w:t>Lack of male role model</w:t>
                      </w:r>
                    </w:p>
                    <w:p w14:paraId="31B53385" w14:textId="77777777" w:rsidR="00BF23B2" w:rsidRDefault="00BF23B2" w:rsidP="00255043"/>
                    <w:p w14:paraId="761CDB86" w14:textId="77777777" w:rsidR="005219B3" w:rsidRDefault="005219B3" w:rsidP="00255043"/>
                    <w:p w14:paraId="2FA5E9E2" w14:textId="4C1E93D9" w:rsidR="00BF23B2" w:rsidRDefault="005C0DD5" w:rsidP="00255043">
                      <w:r>
                        <w:t>T</w:t>
                      </w:r>
                      <w:r w:rsidR="00BF23B2">
                        <w:t>alking about emotions</w:t>
                      </w:r>
                      <w:r w:rsidR="006A5A77">
                        <w:t>/physical illness</w:t>
                      </w:r>
                      <w:r w:rsidR="00BF23B2">
                        <w:t xml:space="preserve"> </w:t>
                      </w:r>
                      <w:r>
                        <w:t xml:space="preserve">relates to past experiences </w:t>
                      </w:r>
                    </w:p>
                    <w:p w14:paraId="4C1AC286" w14:textId="39A56E97" w:rsidR="005219B3" w:rsidRDefault="005219B3" w:rsidP="00255043"/>
                    <w:p w14:paraId="1A905D84" w14:textId="180E6CF2" w:rsidR="005219B3" w:rsidRDefault="005219B3" w:rsidP="00255043">
                      <w:r>
                        <w:t>Support from significant other</w:t>
                      </w:r>
                    </w:p>
                    <w:p w14:paraId="7F86965C" w14:textId="69434334" w:rsidR="005219B3" w:rsidRDefault="005219B3" w:rsidP="00255043"/>
                    <w:p w14:paraId="5475FE6D" w14:textId="723085AC" w:rsidR="005219B3" w:rsidRDefault="005219B3" w:rsidP="00255043">
                      <w:r>
                        <w:t xml:space="preserve">Lack of support from friends and family members </w:t>
                      </w:r>
                    </w:p>
                    <w:p w14:paraId="32A497BB" w14:textId="77777777" w:rsidR="009E6A61" w:rsidRDefault="009E6A61" w:rsidP="00255043"/>
                    <w:p w14:paraId="2605F15C" w14:textId="1A0E5376" w:rsidR="00603FD7" w:rsidRDefault="009E6A61" w:rsidP="00255043">
                      <w:r>
                        <w:t xml:space="preserve">Negative impact on social life </w:t>
                      </w:r>
                    </w:p>
                    <w:p w14:paraId="616C0795" w14:textId="086BD824" w:rsidR="008031E6" w:rsidRDefault="008031E6" w:rsidP="00255043"/>
                    <w:p w14:paraId="2C4F9DF8" w14:textId="056BF21D" w:rsidR="008031E6" w:rsidRDefault="008031E6" w:rsidP="00255043"/>
                    <w:p w14:paraId="1933ECCC" w14:textId="781012AA" w:rsidR="008031E6" w:rsidRDefault="008031E6" w:rsidP="00255043"/>
                    <w:p w14:paraId="1BA90BAE" w14:textId="3F31D8DE" w:rsidR="008031E6" w:rsidRDefault="008031E6" w:rsidP="00255043"/>
                    <w:p w14:paraId="7659A180" w14:textId="67959812" w:rsidR="008031E6" w:rsidRDefault="008031E6" w:rsidP="00255043"/>
                    <w:p w14:paraId="70F7CC05" w14:textId="6D5AC1B7" w:rsidR="008031E6" w:rsidRDefault="008031E6" w:rsidP="00255043"/>
                    <w:p w14:paraId="4DC68AE2" w14:textId="77777777" w:rsidR="008031E6" w:rsidRDefault="008031E6" w:rsidP="00255043"/>
                  </w:txbxContent>
                </v:textbox>
                <w10:wrap type="square"/>
              </v:shape>
            </w:pict>
          </mc:Fallback>
        </mc:AlternateContent>
      </w:r>
      <w:r w:rsidR="00FF2E01" w:rsidRPr="008F67EB">
        <w:t xml:space="preserve">mediums out there for men to discuss problems like sleeping etc. </w:t>
      </w:r>
    </w:p>
    <w:p w14:paraId="0CAA377B" w14:textId="4EBE1BF0" w:rsidR="00FF2E01" w:rsidRPr="008F67EB" w:rsidRDefault="00601323" w:rsidP="003D25EC">
      <w:pPr>
        <w:spacing w:line="360" w:lineRule="auto"/>
      </w:pPr>
      <w:r>
        <w:t>63</w:t>
      </w:r>
      <w:r w:rsidR="00723155" w:rsidRPr="008F67EB">
        <w:tab/>
      </w:r>
      <w:r w:rsidR="00FF2E01" w:rsidRPr="008F67EB">
        <w:t>INT: Ok, so why do you think that?</w:t>
      </w:r>
    </w:p>
    <w:p w14:paraId="393C757C" w14:textId="29E811DC" w:rsidR="00995E9F" w:rsidRPr="008F67EB" w:rsidRDefault="00601323" w:rsidP="003D25EC">
      <w:pPr>
        <w:spacing w:line="360" w:lineRule="auto"/>
        <w:ind w:left="720" w:hanging="720"/>
      </w:pPr>
      <w:r>
        <w:t>64</w:t>
      </w:r>
      <w:r w:rsidR="00723155" w:rsidRPr="008F67EB">
        <w:tab/>
      </w:r>
      <w:r w:rsidR="00FF2E01" w:rsidRPr="008F67EB">
        <w:t xml:space="preserve">TYL: </w:t>
      </w:r>
      <w:r w:rsidR="00995E9F" w:rsidRPr="008F67EB">
        <w:t xml:space="preserve">I think it's mainly because of support groups </w:t>
      </w:r>
      <w:r w:rsidR="00FF2E01" w:rsidRPr="008F67EB">
        <w:t xml:space="preserve">I feel are always targeted for women? I mean I can’t be the only male in the world who has CFS. </w:t>
      </w:r>
      <w:r w:rsidR="00FF2E01" w:rsidRPr="00437EE8">
        <w:rPr>
          <w:highlight w:val="yellow"/>
        </w:rPr>
        <w:t xml:space="preserve">Even my doctor told me that I am quite unique in the sense that I am male with this condition. </w:t>
      </w:r>
      <w:proofErr w:type="gramStart"/>
      <w:r w:rsidR="00FF2E01" w:rsidRPr="00437EE8">
        <w:rPr>
          <w:highlight w:val="yellow"/>
        </w:rPr>
        <w:t>So</w:t>
      </w:r>
      <w:proofErr w:type="gramEnd"/>
      <w:r w:rsidR="00FF2E01" w:rsidRPr="00437EE8">
        <w:rPr>
          <w:highlight w:val="yellow"/>
        </w:rPr>
        <w:t xml:space="preserve"> I think then, that just instantly made me feel that it will hard to find another male that is willing to discuss their experiences</w:t>
      </w:r>
      <w:r w:rsidR="00FF2E01" w:rsidRPr="008F67EB">
        <w:t>. You know?</w:t>
      </w:r>
    </w:p>
    <w:p w14:paraId="298EFBE8" w14:textId="4F989568" w:rsidR="00995E9F" w:rsidRPr="008F67EB" w:rsidRDefault="00601323" w:rsidP="003D25EC">
      <w:pPr>
        <w:spacing w:line="360" w:lineRule="auto"/>
        <w:ind w:left="720" w:hanging="720"/>
      </w:pPr>
      <w:r>
        <w:t>71</w:t>
      </w:r>
      <w:r w:rsidR="00723155" w:rsidRPr="008F67EB">
        <w:tab/>
      </w:r>
      <w:r w:rsidR="00FF2E01" w:rsidRPr="008F67EB">
        <w:t xml:space="preserve">INT: Yeah. </w:t>
      </w:r>
      <w:proofErr w:type="gramStart"/>
      <w:r w:rsidR="00FF2E01" w:rsidRPr="008F67EB">
        <w:t>So</w:t>
      </w:r>
      <w:proofErr w:type="gramEnd"/>
      <w:r w:rsidR="00FF2E01" w:rsidRPr="008F67EB">
        <w:t xml:space="preserve"> d</w:t>
      </w:r>
      <w:r w:rsidR="00995E9F" w:rsidRPr="008F67EB">
        <w:t xml:space="preserve">o you think that maybe males they don't speak out as much because </w:t>
      </w:r>
      <w:r w:rsidR="00FF2E01" w:rsidRPr="008F67EB">
        <w:t xml:space="preserve">they </w:t>
      </w:r>
      <w:r w:rsidR="00995E9F" w:rsidRPr="008F67EB">
        <w:t>are perhaps perceived to be strong and and not</w:t>
      </w:r>
      <w:r w:rsidR="0068361B" w:rsidRPr="008F67EB">
        <w:t xml:space="preserve"> be</w:t>
      </w:r>
      <w:r w:rsidR="00995E9F" w:rsidRPr="008F67EB">
        <w:t xml:space="preserve"> weak?</w:t>
      </w:r>
    </w:p>
    <w:p w14:paraId="666CACF1" w14:textId="5029E6AF" w:rsidR="0068361B" w:rsidRPr="008F67EB" w:rsidRDefault="00601323" w:rsidP="003D25EC">
      <w:pPr>
        <w:spacing w:line="360" w:lineRule="auto"/>
        <w:ind w:left="720" w:hanging="720"/>
      </w:pPr>
      <w:r>
        <w:t>74</w:t>
      </w:r>
      <w:r w:rsidR="00723155" w:rsidRPr="008F67EB">
        <w:tab/>
      </w:r>
      <w:r w:rsidR="0068361B" w:rsidRPr="008F67EB">
        <w:t xml:space="preserve">TYL: </w:t>
      </w:r>
      <w:r w:rsidR="00995E9F" w:rsidRPr="008F67EB">
        <w:t>Yeah, I think so</w:t>
      </w:r>
      <w:r w:rsidR="0068361B" w:rsidRPr="008F67EB">
        <w:t xml:space="preserve">. I grew up surrounded by all women and so I didn’t really have a male </w:t>
      </w:r>
      <w:r w:rsidR="00E40E9F">
        <w:t xml:space="preserve">role </w:t>
      </w:r>
      <w:r w:rsidR="0068361B" w:rsidRPr="008F67EB">
        <w:t xml:space="preserve">model as my </w:t>
      </w:r>
      <w:proofErr w:type="gramStart"/>
      <w:r w:rsidR="0068361B" w:rsidRPr="008F67EB">
        <w:t>Dad</w:t>
      </w:r>
      <w:proofErr w:type="gramEnd"/>
      <w:r w:rsidR="0068361B" w:rsidRPr="008F67EB">
        <w:t xml:space="preserve"> was out at sea a lot. But on the other hand, </w:t>
      </w:r>
      <w:r w:rsidR="0068361B" w:rsidRPr="00BF23B2">
        <w:rPr>
          <w:highlight w:val="yellow"/>
        </w:rPr>
        <w:t xml:space="preserve">because I grew up in a female led household, I think this made me strong and I was always included when they would </w:t>
      </w:r>
      <w:proofErr w:type="gramStart"/>
      <w:r w:rsidR="0068361B" w:rsidRPr="00BF23B2">
        <w:rPr>
          <w:highlight w:val="yellow"/>
        </w:rPr>
        <w:t>open up</w:t>
      </w:r>
      <w:proofErr w:type="gramEnd"/>
      <w:r w:rsidR="0068361B" w:rsidRPr="00BF23B2">
        <w:rPr>
          <w:highlight w:val="yellow"/>
        </w:rPr>
        <w:t xml:space="preserve"> about their problems.</w:t>
      </w:r>
      <w:r w:rsidR="00BF23B2" w:rsidRPr="00BF23B2">
        <w:rPr>
          <w:highlight w:val="yellow"/>
        </w:rPr>
        <w:t xml:space="preserve"> So yeah, I am now aware of the importance of speaking out about your emotions etc</w:t>
      </w:r>
      <w:r w:rsidR="00BF23B2">
        <w:t>.</w:t>
      </w:r>
      <w:r w:rsidR="0068361B" w:rsidRPr="008F67EB">
        <w:t xml:space="preserve"> </w:t>
      </w:r>
      <w:r w:rsidR="001C61FA" w:rsidRPr="008F67EB">
        <w:t xml:space="preserve">Luckily, my husband is very understanding with me and accepts my condition. </w:t>
      </w:r>
    </w:p>
    <w:p w14:paraId="7D7F8E03" w14:textId="4B76C40E" w:rsidR="003A17C1" w:rsidRPr="008F67EB" w:rsidRDefault="00601323" w:rsidP="003D25EC">
      <w:pPr>
        <w:spacing w:line="360" w:lineRule="auto"/>
      </w:pPr>
      <w:r>
        <w:t>82</w:t>
      </w:r>
      <w:r w:rsidR="00723155" w:rsidRPr="008F67EB">
        <w:tab/>
      </w:r>
      <w:r w:rsidR="003A17C1" w:rsidRPr="008F67EB">
        <w:t>INT: Do</w:t>
      </w:r>
      <w:r w:rsidR="008031E6">
        <w:t>es the rest of your</w:t>
      </w:r>
      <w:r w:rsidR="003A17C1" w:rsidRPr="008F67EB">
        <w:t xml:space="preserve"> family and friends understand-</w:t>
      </w:r>
    </w:p>
    <w:p w14:paraId="6EFD3471" w14:textId="217B5624" w:rsidR="003A17C1" w:rsidRPr="008F67EB" w:rsidRDefault="00601323" w:rsidP="003D25EC">
      <w:pPr>
        <w:spacing w:line="360" w:lineRule="auto"/>
        <w:ind w:left="720" w:hanging="720"/>
      </w:pPr>
      <w:r>
        <w:t>83</w:t>
      </w:r>
      <w:r w:rsidR="00723155" w:rsidRPr="008F67EB">
        <w:tab/>
      </w:r>
      <w:r w:rsidR="003A17C1" w:rsidRPr="008F67EB">
        <w:t xml:space="preserve">TYL: No, they don’t really. I get worried about telling them as I know what their reactions will be. </w:t>
      </w:r>
      <w:r w:rsidR="003A17C1" w:rsidRPr="005219B3">
        <w:rPr>
          <w:highlight w:val="yellow"/>
        </w:rPr>
        <w:t>For example, ‘Oh we all get tired in the afternoon’ or ‘oh it’s your age’</w:t>
      </w:r>
      <w:r w:rsidR="003A17C1" w:rsidRPr="008F67EB">
        <w:t xml:space="preserve">. </w:t>
      </w:r>
      <w:r w:rsidR="00F90811" w:rsidRPr="008F67EB">
        <w:t>But having my diagnosis made me str</w:t>
      </w:r>
      <w:r w:rsidR="004122C8" w:rsidRPr="008F67EB">
        <w:t>onger</w:t>
      </w:r>
      <w:r w:rsidR="00F90811" w:rsidRPr="008F67EB">
        <w:t xml:space="preserve"> in my mind. </w:t>
      </w:r>
      <w:r w:rsidR="004122C8" w:rsidRPr="008F67EB">
        <w:t xml:space="preserve">[INT: Yeah]. I know that my condition affects my social life as talking to other people just takes my energy away. </w:t>
      </w:r>
      <w:r w:rsidR="00B5768E" w:rsidRPr="008F67EB">
        <w:t>I is also tiring just worrying about whether they think I am just using my condition as an excuse to not see them. [INT: Yeah].</w:t>
      </w:r>
      <w:r w:rsidR="00A95B57" w:rsidRPr="008F67EB">
        <w:t xml:space="preserve"> </w:t>
      </w:r>
      <w:proofErr w:type="gramStart"/>
      <w:r w:rsidR="00A95B57" w:rsidRPr="00B03017">
        <w:rPr>
          <w:highlight w:val="yellow"/>
        </w:rPr>
        <w:t>So</w:t>
      </w:r>
      <w:proofErr w:type="gramEnd"/>
      <w:r w:rsidR="00A95B57" w:rsidRPr="00B03017">
        <w:rPr>
          <w:highlight w:val="yellow"/>
        </w:rPr>
        <w:t xml:space="preserve"> you are not only dealing with yourself, you are dealing with other people questioning </w:t>
      </w:r>
      <w:r w:rsidR="00C17471" w:rsidRPr="00B03017">
        <w:rPr>
          <w:highlight w:val="yellow"/>
        </w:rPr>
        <w:t>you</w:t>
      </w:r>
      <w:r w:rsidR="00C17471" w:rsidRPr="008F67EB">
        <w:t>.</w:t>
      </w:r>
      <w:r w:rsidR="00AB31C7">
        <w:t xml:space="preserve"> </w:t>
      </w:r>
    </w:p>
    <w:p w14:paraId="126E416B" w14:textId="728183F8" w:rsidR="00D222EB" w:rsidRPr="008F67EB" w:rsidRDefault="003C5812" w:rsidP="003D25EC">
      <w:pPr>
        <w:spacing w:line="360" w:lineRule="auto"/>
        <w:ind w:left="720" w:hanging="720"/>
      </w:pPr>
      <w:r>
        <w:rPr>
          <w:noProof/>
        </w:rPr>
        <mc:AlternateContent>
          <mc:Choice Requires="wps">
            <w:drawing>
              <wp:anchor distT="45720" distB="45720" distL="114300" distR="114300" simplePos="0" relativeHeight="251678720" behindDoc="0" locked="0" layoutInCell="1" allowOverlap="1" wp14:anchorId="0299B59E" wp14:editId="778C05E0">
                <wp:simplePos x="0" y="0"/>
                <wp:positionH relativeFrom="column">
                  <wp:posOffset>-1464945</wp:posOffset>
                </wp:positionH>
                <wp:positionV relativeFrom="paragraph">
                  <wp:posOffset>0</wp:posOffset>
                </wp:positionV>
                <wp:extent cx="1295400" cy="8362950"/>
                <wp:effectExtent l="0" t="0" r="19050" b="1905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362950"/>
                        </a:xfrm>
                        <a:prstGeom prst="rect">
                          <a:avLst/>
                        </a:prstGeom>
                        <a:solidFill>
                          <a:srgbClr val="FFFFFF"/>
                        </a:solidFill>
                        <a:ln w="9525">
                          <a:solidFill>
                            <a:srgbClr val="000000"/>
                          </a:solidFill>
                          <a:miter lim="800000"/>
                          <a:headEnd/>
                          <a:tailEnd/>
                        </a:ln>
                      </wps:spPr>
                      <wps:txbx>
                        <w:txbxContent>
                          <w:p w14:paraId="720E7E92" w14:textId="5230E476" w:rsidR="00D678A3" w:rsidRDefault="00D678A3" w:rsidP="00D678A3">
                            <w:r>
                              <w:t xml:space="preserve"> </w:t>
                            </w:r>
                          </w:p>
                          <w:p w14:paraId="38B95584" w14:textId="391269D7" w:rsidR="00910E89" w:rsidRDefault="00910E89" w:rsidP="00D678A3"/>
                          <w:p w14:paraId="1273427D" w14:textId="6ACA5FAB" w:rsidR="00910E89" w:rsidRDefault="00910E89" w:rsidP="00D678A3"/>
                          <w:p w14:paraId="70C50E0B" w14:textId="52B89DA0" w:rsidR="00910E89" w:rsidRDefault="00910E89" w:rsidP="00D678A3"/>
                          <w:p w14:paraId="758057C1" w14:textId="1E3EE0EA" w:rsidR="00910E89" w:rsidRDefault="00910E89" w:rsidP="00D678A3">
                            <w:r>
                              <w:t xml:space="preserve">Feels can open up and share experiences with others with the </w:t>
                            </w:r>
                            <w:proofErr w:type="gramStart"/>
                            <w:r>
                              <w:t>condition</w:t>
                            </w:r>
                            <w:proofErr w:type="gramEnd"/>
                            <w:r>
                              <w:t xml:space="preserve"> </w:t>
                            </w:r>
                          </w:p>
                          <w:p w14:paraId="6D4723BB" w14:textId="023B116A" w:rsidR="00066504" w:rsidRDefault="00066504" w:rsidP="00D678A3">
                            <w:r>
                              <w:t xml:space="preserve">Strong minded </w:t>
                            </w:r>
                          </w:p>
                          <w:p w14:paraId="397F5513" w14:textId="77777777" w:rsidR="00066504" w:rsidRDefault="00066504" w:rsidP="00D678A3"/>
                          <w:p w14:paraId="2F17CAC7" w14:textId="480024BF" w:rsidR="00066504" w:rsidRDefault="00066504" w:rsidP="00D678A3">
                            <w:r>
                              <w:t>Talking about the condition helps</w:t>
                            </w:r>
                          </w:p>
                          <w:p w14:paraId="488E9910" w14:textId="0631B69E" w:rsidR="00066504" w:rsidRDefault="00066504" w:rsidP="00D678A3">
                            <w:r>
                              <w:t xml:space="preserve">Feels there should be support groups just for </w:t>
                            </w:r>
                            <w:proofErr w:type="gramStart"/>
                            <w:r>
                              <w:t>males</w:t>
                            </w:r>
                            <w:proofErr w:type="gramEnd"/>
                            <w:r>
                              <w:t xml:space="preserve"> </w:t>
                            </w:r>
                          </w:p>
                          <w:p w14:paraId="3C378B76" w14:textId="172149A6" w:rsidR="00066504" w:rsidRDefault="00066504" w:rsidP="00D678A3">
                            <w:r>
                              <w:t xml:space="preserve">Every aspect of life is </w:t>
                            </w:r>
                            <w:proofErr w:type="gramStart"/>
                            <w:r>
                              <w:t>affected</w:t>
                            </w:r>
                            <w:proofErr w:type="gramEnd"/>
                            <w:r>
                              <w:t xml:space="preserve"> </w:t>
                            </w:r>
                          </w:p>
                          <w:p w14:paraId="7313351A" w14:textId="4E469E9C" w:rsidR="009156EA" w:rsidRDefault="009156EA" w:rsidP="00D678A3">
                            <w:r>
                              <w:t xml:space="preserve">Gets pins and </w:t>
                            </w:r>
                            <w:proofErr w:type="gramStart"/>
                            <w:r>
                              <w:t>needles</w:t>
                            </w:r>
                            <w:proofErr w:type="gramEnd"/>
                            <w:r>
                              <w:t xml:space="preserve"> </w:t>
                            </w:r>
                          </w:p>
                          <w:p w14:paraId="6E908DF7" w14:textId="769F9029" w:rsidR="00392F93" w:rsidRDefault="008522F2" w:rsidP="00D678A3">
                            <w:r>
                              <w:t>Aware of more symptoms when know what others suffer with</w:t>
                            </w:r>
                          </w:p>
                          <w:p w14:paraId="626A7E29" w14:textId="77777777" w:rsidR="008522F2" w:rsidRDefault="008522F2" w:rsidP="00D678A3"/>
                          <w:p w14:paraId="38CB0894" w14:textId="1C5D5731" w:rsidR="00392F93" w:rsidRDefault="00392F93" w:rsidP="00D678A3">
                            <w:r>
                              <w:t xml:space="preserve">True friends are the ones that have stuck by </w:t>
                            </w:r>
                            <w:proofErr w:type="gramStart"/>
                            <w:r>
                              <w:t>him</w:t>
                            </w:r>
                            <w:proofErr w:type="gramEnd"/>
                            <w:r>
                              <w:t xml:space="preserve"> </w:t>
                            </w:r>
                          </w:p>
                          <w:p w14:paraId="43E6C3A6" w14:textId="30F8D89F" w:rsidR="00392F93" w:rsidRDefault="00392F93" w:rsidP="00D678A3">
                            <w:r>
                              <w:t xml:space="preserve">Lost more male friends than </w:t>
                            </w:r>
                            <w:proofErr w:type="gramStart"/>
                            <w:r>
                              <w:t>females</w:t>
                            </w:r>
                            <w:proofErr w:type="gramEnd"/>
                            <w:r>
                              <w:t xml:space="preserve"> </w:t>
                            </w:r>
                          </w:p>
                          <w:p w14:paraId="559B1231" w14:textId="5C34529D" w:rsidR="00392F93" w:rsidRDefault="00392F93" w:rsidP="00D678A3">
                            <w:r>
                              <w:t xml:space="preserve">Feels </w:t>
                            </w:r>
                            <w:proofErr w:type="gramStart"/>
                            <w:r>
                              <w:t>invisible</w:t>
                            </w:r>
                            <w:proofErr w:type="gramEnd"/>
                            <w:r>
                              <w:t xml:space="preserve"> </w:t>
                            </w:r>
                          </w:p>
                          <w:p w14:paraId="0127B49E" w14:textId="5992CD90" w:rsidR="00791622" w:rsidRDefault="00392F93" w:rsidP="00D678A3">
                            <w:r>
                              <w:t>Old life has been snatched</w:t>
                            </w:r>
                            <w:r w:rsidR="00791622">
                              <w:t xml:space="preserve"> like a </w:t>
                            </w:r>
                            <w:proofErr w:type="gramStart"/>
                            <w:r w:rsidR="00791622">
                              <w:t>punishment</w:t>
                            </w:r>
                            <w:proofErr w:type="gramEnd"/>
                            <w:r w:rsidR="0079162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99B59E" id="_x0000_s1034" type="#_x0000_t202" style="position:absolute;left:0;text-align:left;margin-left:-115.35pt;margin-top:0;width:102pt;height:658.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">
                <v:textbox>
                  <w:txbxContent>
                    <w:p w14:paraId="720E7E92" w14:textId="5230E476" w:rsidR="00D678A3" w:rsidRDefault="00D678A3" w:rsidP="00D678A3">
                      <w:r>
                        <w:t xml:space="preserve"> </w:t>
                      </w:r>
                    </w:p>
                    <w:p w14:paraId="38B95584" w14:textId="391269D7" w:rsidR="00910E89" w:rsidRDefault="00910E89" w:rsidP="00D678A3"/>
                    <w:p w14:paraId="1273427D" w14:textId="6ACA5FAB" w:rsidR="00910E89" w:rsidRDefault="00910E89" w:rsidP="00D678A3"/>
                    <w:p w14:paraId="70C50E0B" w14:textId="52B89DA0" w:rsidR="00910E89" w:rsidRDefault="00910E89" w:rsidP="00D678A3"/>
                    <w:p w14:paraId="758057C1" w14:textId="1E3EE0EA" w:rsidR="00910E89" w:rsidRDefault="00910E89" w:rsidP="00D678A3">
                      <w:r>
                        <w:t xml:space="preserve">Feels can open up and share experiences with others with the </w:t>
                      </w:r>
                      <w:proofErr w:type="gramStart"/>
                      <w:r>
                        <w:t>condition</w:t>
                      </w:r>
                      <w:proofErr w:type="gramEnd"/>
                      <w:r>
                        <w:t xml:space="preserve"> </w:t>
                      </w:r>
                    </w:p>
                    <w:p w14:paraId="6D4723BB" w14:textId="023B116A" w:rsidR="00066504" w:rsidRDefault="00066504" w:rsidP="00D678A3">
                      <w:r>
                        <w:t xml:space="preserve">Strong minded </w:t>
                      </w:r>
                    </w:p>
                    <w:p w14:paraId="397F5513" w14:textId="77777777" w:rsidR="00066504" w:rsidRDefault="00066504" w:rsidP="00D678A3"/>
                    <w:p w14:paraId="2F17CAC7" w14:textId="480024BF" w:rsidR="00066504" w:rsidRDefault="00066504" w:rsidP="00D678A3">
                      <w:r>
                        <w:t>Talking about the condition helps</w:t>
                      </w:r>
                    </w:p>
                    <w:p w14:paraId="488E9910" w14:textId="0631B69E" w:rsidR="00066504" w:rsidRDefault="00066504" w:rsidP="00D678A3">
                      <w:r>
                        <w:t xml:space="preserve">Feels there should be support groups just for </w:t>
                      </w:r>
                      <w:proofErr w:type="gramStart"/>
                      <w:r>
                        <w:t>males</w:t>
                      </w:r>
                      <w:proofErr w:type="gramEnd"/>
                      <w:r>
                        <w:t xml:space="preserve"> </w:t>
                      </w:r>
                    </w:p>
                    <w:p w14:paraId="3C378B76" w14:textId="172149A6" w:rsidR="00066504" w:rsidRDefault="00066504" w:rsidP="00D678A3">
                      <w:r>
                        <w:t xml:space="preserve">Every aspect of life is </w:t>
                      </w:r>
                      <w:proofErr w:type="gramStart"/>
                      <w:r>
                        <w:t>affected</w:t>
                      </w:r>
                      <w:proofErr w:type="gramEnd"/>
                      <w:r>
                        <w:t xml:space="preserve"> </w:t>
                      </w:r>
                    </w:p>
                    <w:p w14:paraId="7313351A" w14:textId="4E469E9C" w:rsidR="009156EA" w:rsidRDefault="009156EA" w:rsidP="00D678A3">
                      <w:r>
                        <w:t xml:space="preserve">Gets pins and </w:t>
                      </w:r>
                      <w:proofErr w:type="gramStart"/>
                      <w:r>
                        <w:t>needles</w:t>
                      </w:r>
                      <w:proofErr w:type="gramEnd"/>
                      <w:r>
                        <w:t xml:space="preserve"> </w:t>
                      </w:r>
                    </w:p>
                    <w:p w14:paraId="6E908DF7" w14:textId="769F9029" w:rsidR="00392F93" w:rsidRDefault="008522F2" w:rsidP="00D678A3">
                      <w:r>
                        <w:t>Aware of more symptoms when know what others suffer with</w:t>
                      </w:r>
                    </w:p>
                    <w:p w14:paraId="626A7E29" w14:textId="77777777" w:rsidR="008522F2" w:rsidRDefault="008522F2" w:rsidP="00D678A3"/>
                    <w:p w14:paraId="38CB0894" w14:textId="1C5D5731" w:rsidR="00392F93" w:rsidRDefault="00392F93" w:rsidP="00D678A3">
                      <w:r>
                        <w:t xml:space="preserve">True friends are the ones that have stuck by </w:t>
                      </w:r>
                      <w:proofErr w:type="gramStart"/>
                      <w:r>
                        <w:t>him</w:t>
                      </w:r>
                      <w:proofErr w:type="gramEnd"/>
                      <w:r>
                        <w:t xml:space="preserve"> </w:t>
                      </w:r>
                    </w:p>
                    <w:p w14:paraId="43E6C3A6" w14:textId="30F8D89F" w:rsidR="00392F93" w:rsidRDefault="00392F93" w:rsidP="00D678A3">
                      <w:r>
                        <w:t xml:space="preserve">Lost more male friends than </w:t>
                      </w:r>
                      <w:proofErr w:type="gramStart"/>
                      <w:r>
                        <w:t>females</w:t>
                      </w:r>
                      <w:proofErr w:type="gramEnd"/>
                      <w:r>
                        <w:t xml:space="preserve"> </w:t>
                      </w:r>
                    </w:p>
                    <w:p w14:paraId="559B1231" w14:textId="5C34529D" w:rsidR="00392F93" w:rsidRDefault="00392F93" w:rsidP="00D678A3">
                      <w:r>
                        <w:t xml:space="preserve">Feels </w:t>
                      </w:r>
                      <w:proofErr w:type="gramStart"/>
                      <w:r>
                        <w:t>invisible</w:t>
                      </w:r>
                      <w:proofErr w:type="gramEnd"/>
                      <w:r>
                        <w:t xml:space="preserve"> </w:t>
                      </w:r>
                    </w:p>
                    <w:p w14:paraId="0127B49E" w14:textId="5992CD90" w:rsidR="00791622" w:rsidRDefault="00392F93" w:rsidP="00D678A3">
                      <w:r>
                        <w:t>Old life has been snatched</w:t>
                      </w:r>
                      <w:r w:rsidR="00791622">
                        <w:t xml:space="preserve"> like a </w:t>
                      </w:r>
                      <w:proofErr w:type="gramStart"/>
                      <w:r w:rsidR="00791622">
                        <w:t>punishment</w:t>
                      </w:r>
                      <w:proofErr w:type="gramEnd"/>
                      <w:r w:rsidR="00791622">
                        <w:t xml:space="preserve"> </w:t>
                      </w:r>
                    </w:p>
                  </w:txbxContent>
                </v:textbox>
                <w10:wrap type="square"/>
              </v:shape>
            </w:pict>
          </mc:Fallback>
        </mc:AlternateContent>
      </w:r>
      <w:r w:rsidR="00D678A3">
        <w:rPr>
          <w:noProof/>
        </w:rPr>
        <mc:AlternateContent>
          <mc:Choice Requires="wps">
            <w:drawing>
              <wp:anchor distT="45720" distB="45720" distL="114300" distR="114300" simplePos="0" relativeHeight="251680768" behindDoc="0" locked="0" layoutInCell="1" allowOverlap="1" wp14:anchorId="01355047" wp14:editId="4CB8B73B">
                <wp:simplePos x="0" y="0"/>
                <wp:positionH relativeFrom="column">
                  <wp:posOffset>4181925</wp:posOffset>
                </wp:positionH>
                <wp:positionV relativeFrom="paragraph">
                  <wp:posOffset>144966</wp:posOffset>
                </wp:positionV>
                <wp:extent cx="1295400" cy="8199755"/>
                <wp:effectExtent l="0" t="0" r="19050" b="1079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8199755"/>
                        </a:xfrm>
                        <a:prstGeom prst="rect">
                          <a:avLst/>
                        </a:prstGeom>
                        <a:solidFill>
                          <a:srgbClr val="FFFFFF"/>
                        </a:solidFill>
                        <a:ln w="9525">
                          <a:solidFill>
                            <a:srgbClr val="000000"/>
                          </a:solidFill>
                          <a:miter lim="800000"/>
                          <a:headEnd/>
                          <a:tailEnd/>
                        </a:ln>
                      </wps:spPr>
                      <wps:txbx>
                        <w:txbxContent>
                          <w:p w14:paraId="795FA8A6" w14:textId="3FA9A05B" w:rsidR="00D678A3" w:rsidRDefault="00D678A3" w:rsidP="00D678A3">
                            <w:r>
                              <w:t xml:space="preserve"> </w:t>
                            </w:r>
                          </w:p>
                          <w:p w14:paraId="69798D63" w14:textId="7731EFFE" w:rsidR="00066504" w:rsidRDefault="00066504" w:rsidP="00D678A3"/>
                          <w:p w14:paraId="51D0EC17" w14:textId="56FE2245" w:rsidR="00066504" w:rsidRDefault="00066504" w:rsidP="00D678A3"/>
                          <w:p w14:paraId="6E758AD4" w14:textId="2E5BD815" w:rsidR="00066504" w:rsidRDefault="00066504" w:rsidP="00D678A3"/>
                          <w:p w14:paraId="147D7B38" w14:textId="2CECC1CD" w:rsidR="00066504" w:rsidRDefault="00066504" w:rsidP="00D678A3"/>
                          <w:p w14:paraId="11D3A0A1" w14:textId="34274DB7" w:rsidR="00066504" w:rsidRDefault="00066504" w:rsidP="00D678A3">
                            <w:r>
                              <w:t xml:space="preserve">Determination </w:t>
                            </w:r>
                            <w:r w:rsidR="00062C3B">
                              <w:t xml:space="preserve">to continue with life as well as </w:t>
                            </w:r>
                            <w:proofErr w:type="gramStart"/>
                            <w:r w:rsidR="00062C3B">
                              <w:t>can</w:t>
                            </w:r>
                            <w:proofErr w:type="gramEnd"/>
                          </w:p>
                          <w:p w14:paraId="52FB38B9" w14:textId="0ABBEF05" w:rsidR="009156EA" w:rsidRDefault="009156EA" w:rsidP="00D678A3"/>
                          <w:p w14:paraId="66CD562D" w14:textId="6E6FE180" w:rsidR="009156EA" w:rsidRDefault="009156EA" w:rsidP="00D678A3"/>
                          <w:p w14:paraId="552ACD95" w14:textId="661D9E20" w:rsidR="009156EA" w:rsidRDefault="009156EA" w:rsidP="00D678A3"/>
                          <w:p w14:paraId="19481907" w14:textId="7DF4EE7E" w:rsidR="009156EA" w:rsidRDefault="009156EA" w:rsidP="00D678A3"/>
                          <w:p w14:paraId="386E4685" w14:textId="799421C6" w:rsidR="009156EA" w:rsidRDefault="009156EA" w:rsidP="00D678A3"/>
                          <w:p w14:paraId="42E09161" w14:textId="3C36182C" w:rsidR="009156EA" w:rsidRDefault="009156EA" w:rsidP="00D678A3"/>
                          <w:p w14:paraId="024A12F9" w14:textId="7916E8D4" w:rsidR="009156EA" w:rsidRDefault="009156EA" w:rsidP="00D678A3">
                            <w:r>
                              <w:t xml:space="preserve">Variation of symptoms </w:t>
                            </w:r>
                            <w:r w:rsidR="008A6F82">
                              <w:t xml:space="preserve">deters daily </w:t>
                            </w:r>
                            <w:proofErr w:type="gramStart"/>
                            <w:r w:rsidR="008A6F82">
                              <w:t>activity</w:t>
                            </w:r>
                            <w:proofErr w:type="gramEnd"/>
                            <w:r w:rsidR="008A6F82">
                              <w:t xml:space="preserve"> </w:t>
                            </w:r>
                          </w:p>
                          <w:p w14:paraId="40B4E57E" w14:textId="78C749D7" w:rsidR="00003662" w:rsidRDefault="00003662" w:rsidP="00D678A3"/>
                          <w:p w14:paraId="1068BDC3" w14:textId="1D4490AC" w:rsidR="00003662" w:rsidRDefault="00003662" w:rsidP="00D678A3"/>
                          <w:p w14:paraId="6A6EDE1D" w14:textId="3A4BF140" w:rsidR="00003662" w:rsidRDefault="00003662" w:rsidP="00D678A3"/>
                          <w:p w14:paraId="0E73019D" w14:textId="6D11A3F2" w:rsidR="00003662" w:rsidRDefault="00003662" w:rsidP="00D678A3"/>
                          <w:p w14:paraId="58CB78CB" w14:textId="77777777" w:rsidR="00003662" w:rsidRDefault="00003662" w:rsidP="00D678A3"/>
                          <w:p w14:paraId="6335414E" w14:textId="0D1748BF" w:rsidR="00003662" w:rsidRDefault="00003662" w:rsidP="00D678A3"/>
                          <w:p w14:paraId="514E8115" w14:textId="4BBAD739" w:rsidR="00003662" w:rsidRDefault="00003662" w:rsidP="00D678A3"/>
                          <w:p w14:paraId="59DF8251" w14:textId="6E974ABE" w:rsidR="00003662" w:rsidRDefault="00003662" w:rsidP="00D678A3"/>
                          <w:p w14:paraId="3D1B5BC0" w14:textId="5D9BB0FC" w:rsidR="00003662" w:rsidRDefault="00003662" w:rsidP="00D678A3"/>
                          <w:p w14:paraId="6F0BB654" w14:textId="2F5EB2EC" w:rsidR="00003662" w:rsidRDefault="00003662" w:rsidP="00D678A3"/>
                          <w:p w14:paraId="72FD6837" w14:textId="7C3C6044" w:rsidR="00003662" w:rsidRDefault="003C5812" w:rsidP="00D678A3">
                            <w:r>
                              <w:t>Loss</w:t>
                            </w:r>
                            <w:r w:rsidR="00003662">
                              <w:t xml:space="preserve"> of belong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355047" id="_x0000_s1035" type="#_x0000_t202" style="position:absolute;left:0;text-align:left;margin-left:329.3pt;margin-top:11.4pt;width:102pt;height:645.6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">
                <v:textbox>
                  <w:txbxContent>
                    <w:p w14:paraId="795FA8A6" w14:textId="3FA9A05B" w:rsidR="00D678A3" w:rsidRDefault="00D678A3" w:rsidP="00D678A3">
                      <w:r>
                        <w:t xml:space="preserve"> </w:t>
                      </w:r>
                    </w:p>
                    <w:p w14:paraId="69798D63" w14:textId="7731EFFE" w:rsidR="00066504" w:rsidRDefault="00066504" w:rsidP="00D678A3"/>
                    <w:p w14:paraId="51D0EC17" w14:textId="56FE2245" w:rsidR="00066504" w:rsidRDefault="00066504" w:rsidP="00D678A3"/>
                    <w:p w14:paraId="6E758AD4" w14:textId="2E5BD815" w:rsidR="00066504" w:rsidRDefault="00066504" w:rsidP="00D678A3"/>
                    <w:p w14:paraId="147D7B38" w14:textId="2CECC1CD" w:rsidR="00066504" w:rsidRDefault="00066504" w:rsidP="00D678A3"/>
                    <w:p w14:paraId="11D3A0A1" w14:textId="34274DB7" w:rsidR="00066504" w:rsidRDefault="00066504" w:rsidP="00D678A3">
                      <w:r>
                        <w:t xml:space="preserve">Determination </w:t>
                      </w:r>
                      <w:r w:rsidR="00062C3B">
                        <w:t>to continue with life as well as can</w:t>
                      </w:r>
                    </w:p>
                    <w:p w14:paraId="52FB38B9" w14:textId="0ABBEF05" w:rsidR="009156EA" w:rsidRDefault="009156EA" w:rsidP="00D678A3"/>
                    <w:p w14:paraId="66CD562D" w14:textId="6E6FE180" w:rsidR="009156EA" w:rsidRDefault="009156EA" w:rsidP="00D678A3"/>
                    <w:p w14:paraId="552ACD95" w14:textId="661D9E20" w:rsidR="009156EA" w:rsidRDefault="009156EA" w:rsidP="00D678A3"/>
                    <w:p w14:paraId="19481907" w14:textId="7DF4EE7E" w:rsidR="009156EA" w:rsidRDefault="009156EA" w:rsidP="00D678A3"/>
                    <w:p w14:paraId="386E4685" w14:textId="799421C6" w:rsidR="009156EA" w:rsidRDefault="009156EA" w:rsidP="00D678A3"/>
                    <w:p w14:paraId="42E09161" w14:textId="3C36182C" w:rsidR="009156EA" w:rsidRDefault="009156EA" w:rsidP="00D678A3"/>
                    <w:p w14:paraId="024A12F9" w14:textId="7916E8D4" w:rsidR="009156EA" w:rsidRDefault="009156EA" w:rsidP="00D678A3">
                      <w:r>
                        <w:t xml:space="preserve">Variation of symptoms </w:t>
                      </w:r>
                      <w:r w:rsidR="008A6F82">
                        <w:t xml:space="preserve">deters daily activity </w:t>
                      </w:r>
                    </w:p>
                    <w:p w14:paraId="40B4E57E" w14:textId="78C749D7" w:rsidR="00003662" w:rsidRDefault="00003662" w:rsidP="00D678A3"/>
                    <w:p w14:paraId="1068BDC3" w14:textId="1D4490AC" w:rsidR="00003662" w:rsidRDefault="00003662" w:rsidP="00D678A3"/>
                    <w:p w14:paraId="6A6EDE1D" w14:textId="3A4BF140" w:rsidR="00003662" w:rsidRDefault="00003662" w:rsidP="00D678A3"/>
                    <w:p w14:paraId="0E73019D" w14:textId="6D11A3F2" w:rsidR="00003662" w:rsidRDefault="00003662" w:rsidP="00D678A3"/>
                    <w:p w14:paraId="58CB78CB" w14:textId="77777777" w:rsidR="00003662" w:rsidRDefault="00003662" w:rsidP="00D678A3"/>
                    <w:p w14:paraId="6335414E" w14:textId="0D1748BF" w:rsidR="00003662" w:rsidRDefault="00003662" w:rsidP="00D678A3"/>
                    <w:p w14:paraId="514E8115" w14:textId="4BBAD739" w:rsidR="00003662" w:rsidRDefault="00003662" w:rsidP="00D678A3"/>
                    <w:p w14:paraId="59DF8251" w14:textId="6E974ABE" w:rsidR="00003662" w:rsidRDefault="00003662" w:rsidP="00D678A3"/>
                    <w:p w14:paraId="3D1B5BC0" w14:textId="5D9BB0FC" w:rsidR="00003662" w:rsidRDefault="00003662" w:rsidP="00D678A3"/>
                    <w:p w14:paraId="6F0BB654" w14:textId="2F5EB2EC" w:rsidR="00003662" w:rsidRDefault="00003662" w:rsidP="00D678A3"/>
                    <w:p w14:paraId="72FD6837" w14:textId="7C3C6044" w:rsidR="00003662" w:rsidRDefault="003C5812" w:rsidP="00D678A3">
                      <w:r>
                        <w:t>Loss</w:t>
                      </w:r>
                      <w:r w:rsidR="00003662">
                        <w:t xml:space="preserve"> of belonging </w:t>
                      </w:r>
                    </w:p>
                  </w:txbxContent>
                </v:textbox>
                <w10:wrap type="square"/>
              </v:shape>
            </w:pict>
          </mc:Fallback>
        </mc:AlternateContent>
      </w:r>
      <w:r w:rsidR="00601323">
        <w:t>93</w:t>
      </w:r>
      <w:r w:rsidR="00723155" w:rsidRPr="008F67EB">
        <w:tab/>
      </w:r>
      <w:r w:rsidR="00D222EB" w:rsidRPr="008F67EB">
        <w:t xml:space="preserve">INT: Yes, I totally understand what you mean by that. I think it makes it harder when the condition just isn’t well known by the public. Also, you can’t see it [laughs] it’s not like a broken leg. </w:t>
      </w:r>
    </w:p>
    <w:p w14:paraId="6563D5C1" w14:textId="49A24B19" w:rsidR="00D222EB" w:rsidRPr="008F67EB" w:rsidRDefault="00601323" w:rsidP="003D25EC">
      <w:pPr>
        <w:spacing w:line="360" w:lineRule="auto"/>
        <w:ind w:left="720" w:hanging="720"/>
      </w:pPr>
      <w:r>
        <w:t>97</w:t>
      </w:r>
      <w:r w:rsidR="00723155" w:rsidRPr="008F67EB">
        <w:tab/>
      </w:r>
      <w:r w:rsidR="00D222EB" w:rsidRPr="008F67EB">
        <w:t xml:space="preserve">TYL: Yes, I know. Even talking to you know with knowing that you suffer with the condition, I can really </w:t>
      </w:r>
      <w:proofErr w:type="gramStart"/>
      <w:r w:rsidR="00D222EB" w:rsidRPr="008F67EB">
        <w:t>open up</w:t>
      </w:r>
      <w:proofErr w:type="gramEnd"/>
      <w:r w:rsidR="00D222EB" w:rsidRPr="008F67EB">
        <w:t xml:space="preserve"> and share my experiences that I wouldn’t necessarily share with others as I know they just won’t understand! [INT: Yeah]. </w:t>
      </w:r>
      <w:r w:rsidR="00910E89">
        <w:rPr>
          <w:highlight w:val="yellow"/>
        </w:rPr>
        <w:t>‘</w:t>
      </w:r>
      <w:r w:rsidR="00D4789C" w:rsidRPr="00910E89">
        <w:rPr>
          <w:highlight w:val="yellow"/>
        </w:rPr>
        <w:t>I won’t</w:t>
      </w:r>
      <w:r w:rsidR="00197F45" w:rsidRPr="00910E89">
        <w:rPr>
          <w:highlight w:val="yellow"/>
        </w:rPr>
        <w:t xml:space="preserve"> let </w:t>
      </w:r>
      <w:r w:rsidR="00910E89">
        <w:rPr>
          <w:highlight w:val="yellow"/>
        </w:rPr>
        <w:t>m</w:t>
      </w:r>
      <w:r w:rsidR="004532E6">
        <w:rPr>
          <w:highlight w:val="yellow"/>
        </w:rPr>
        <w:t xml:space="preserve">y </w:t>
      </w:r>
      <w:r w:rsidR="00835647" w:rsidRPr="00910E89">
        <w:rPr>
          <w:highlight w:val="yellow"/>
        </w:rPr>
        <w:t xml:space="preserve">M.E </w:t>
      </w:r>
      <w:r w:rsidR="00197F45" w:rsidRPr="00910E89">
        <w:rPr>
          <w:highlight w:val="yellow"/>
        </w:rPr>
        <w:t xml:space="preserve">rule </w:t>
      </w:r>
      <w:r w:rsidR="00835647" w:rsidRPr="00910E89">
        <w:rPr>
          <w:highlight w:val="yellow"/>
        </w:rPr>
        <w:t>me</w:t>
      </w:r>
      <w:r w:rsidR="00910E89">
        <w:rPr>
          <w:highlight w:val="yellow"/>
        </w:rPr>
        <w:t>’</w:t>
      </w:r>
      <w:r w:rsidR="00835647" w:rsidRPr="00910E89">
        <w:rPr>
          <w:highlight w:val="yellow"/>
        </w:rPr>
        <w:t xml:space="preserve"> </w:t>
      </w:r>
      <w:r w:rsidR="00835647" w:rsidRPr="00910E89">
        <w:t>is my motto that I tell myself.</w:t>
      </w:r>
      <w:r w:rsidR="00835647" w:rsidRPr="008F67EB">
        <w:t xml:space="preserve"> </w:t>
      </w:r>
    </w:p>
    <w:p w14:paraId="17D1B06D" w14:textId="6B9FC813" w:rsidR="00835647" w:rsidRPr="008F67EB" w:rsidRDefault="00601323" w:rsidP="003D25EC">
      <w:pPr>
        <w:spacing w:line="360" w:lineRule="auto"/>
      </w:pPr>
      <w:r>
        <w:t>102</w:t>
      </w:r>
      <w:r w:rsidR="00723155" w:rsidRPr="008F67EB">
        <w:tab/>
      </w:r>
      <w:r w:rsidR="00835647" w:rsidRPr="008F67EB">
        <w:t xml:space="preserve">INT: Oh, I love that. That is very true. A very good quote </w:t>
      </w:r>
      <w:r w:rsidR="00066504">
        <w:tab/>
      </w:r>
      <w:r w:rsidR="00835647" w:rsidRPr="008F67EB">
        <w:t xml:space="preserve">[TYL: Yeah, I think so]. </w:t>
      </w:r>
    </w:p>
    <w:p w14:paraId="342DD381" w14:textId="008A4D1D" w:rsidR="00093DB6" w:rsidRPr="008F67EB" w:rsidRDefault="00601323" w:rsidP="003D25EC">
      <w:pPr>
        <w:spacing w:line="360" w:lineRule="auto"/>
        <w:ind w:left="720" w:hanging="720"/>
      </w:pPr>
      <w:r>
        <w:t>104</w:t>
      </w:r>
      <w:r w:rsidR="00723155" w:rsidRPr="008F67EB">
        <w:tab/>
      </w:r>
      <w:r w:rsidR="00093DB6" w:rsidRPr="008F67EB">
        <w:t xml:space="preserve">TYL: Talking about the condition </w:t>
      </w:r>
      <w:proofErr w:type="gramStart"/>
      <w:r w:rsidR="00093DB6" w:rsidRPr="008F67EB">
        <w:t>definitely makes</w:t>
      </w:r>
      <w:proofErr w:type="gramEnd"/>
      <w:r w:rsidR="00093DB6" w:rsidRPr="008F67EB">
        <w:t xml:space="preserve"> me feel better and so I do think there should be some support groups made solely for males. </w:t>
      </w:r>
      <w:r w:rsidR="00197F45" w:rsidRPr="008F67EB">
        <w:t xml:space="preserve">Every aspect </w:t>
      </w:r>
      <w:r w:rsidR="00066504">
        <w:t>of my life</w:t>
      </w:r>
      <w:r w:rsidR="00197F45" w:rsidRPr="008F67EB">
        <w:t xml:space="preserve"> affected, even driving</w:t>
      </w:r>
      <w:r w:rsidR="002E3B89" w:rsidRPr="008F67EB">
        <w:t xml:space="preserve">, going to the shops etc. I get pins and needles a lot recently, symptoms seem to be ever changing and talking to people about the variety of symptoms is useful. Sometimes you don’t realise symptoms that you have, but when others mention it </w:t>
      </w:r>
      <w:r w:rsidR="001565EE">
        <w:t xml:space="preserve">like online forums </w:t>
      </w:r>
      <w:r w:rsidR="002E3B89" w:rsidRPr="008F67EB">
        <w:t xml:space="preserve">you </w:t>
      </w:r>
      <w:r w:rsidR="00392F93">
        <w:t xml:space="preserve">think </w:t>
      </w:r>
      <w:r w:rsidR="002E3B89" w:rsidRPr="008F67EB">
        <w:t xml:space="preserve">“oh yeah, I do have that actually, that explains it”. </w:t>
      </w:r>
    </w:p>
    <w:p w14:paraId="68B805A6" w14:textId="2AD6FE63" w:rsidR="002E3B89" w:rsidRPr="008F67EB" w:rsidRDefault="00601323" w:rsidP="003D25EC">
      <w:pPr>
        <w:spacing w:line="360" w:lineRule="auto"/>
        <w:ind w:left="720" w:hanging="720"/>
      </w:pPr>
      <w:r>
        <w:t>113</w:t>
      </w:r>
      <w:r w:rsidR="00723155" w:rsidRPr="008F67EB">
        <w:tab/>
      </w:r>
      <w:r w:rsidR="002E3B89" w:rsidRPr="008F67EB">
        <w:t>INT: Yes, 100%. Ok well thank you so much for all of that. Have you got anything else you would like to add?</w:t>
      </w:r>
    </w:p>
    <w:p w14:paraId="49FC781D" w14:textId="72549D57" w:rsidR="002E3B89" w:rsidRPr="008F67EB" w:rsidRDefault="00601323" w:rsidP="00E75477">
      <w:pPr>
        <w:spacing w:line="360" w:lineRule="auto"/>
        <w:ind w:left="720" w:hanging="720"/>
      </w:pPr>
      <w:r>
        <w:t>115</w:t>
      </w:r>
      <w:r w:rsidR="00E75477">
        <w:tab/>
      </w:r>
      <w:r w:rsidR="002E3B89" w:rsidRPr="008F67EB">
        <w:t xml:space="preserve">TYL: </w:t>
      </w:r>
      <w:proofErr w:type="gramStart"/>
      <w:r w:rsidR="00BD6AF1" w:rsidRPr="008F67EB">
        <w:t>So</w:t>
      </w:r>
      <w:proofErr w:type="gramEnd"/>
      <w:r w:rsidR="00BD6AF1" w:rsidRPr="008F67EB">
        <w:t xml:space="preserve"> with regards to the concept of male experiences,</w:t>
      </w:r>
      <w:r w:rsidR="002E3B89" w:rsidRPr="008F67EB">
        <w:t xml:space="preserve"> </w:t>
      </w:r>
      <w:r w:rsidR="00BD6AF1" w:rsidRPr="008F67EB">
        <w:t xml:space="preserve">I feel that since my diagnosis my male friends that have stuck by me, they are my real friends, but I have definitely lost more male than female friends. </w:t>
      </w:r>
      <w:r w:rsidR="00392F93">
        <w:t xml:space="preserve">Hmmm. But like yeah, </w:t>
      </w:r>
      <w:r w:rsidR="00392F93">
        <w:rPr>
          <w:highlight w:val="yellow"/>
        </w:rPr>
        <w:t>s</w:t>
      </w:r>
      <w:r w:rsidR="00BD6AF1" w:rsidRPr="00392F93">
        <w:rPr>
          <w:highlight w:val="yellow"/>
        </w:rPr>
        <w:t>ometimes I feel invisible, and my old life has been snatched from me like some kind of punishment.</w:t>
      </w:r>
      <w:r w:rsidR="00BD6AF1" w:rsidRPr="008F67EB">
        <w:t xml:space="preserve"> </w:t>
      </w:r>
    </w:p>
    <w:p w14:paraId="26D30849" w14:textId="0FACAF15" w:rsidR="002E3B89" w:rsidRPr="008F67EB" w:rsidRDefault="00601323" w:rsidP="003D25EC">
      <w:pPr>
        <w:spacing w:line="360" w:lineRule="auto"/>
        <w:ind w:left="720" w:hanging="720"/>
      </w:pPr>
      <w:r>
        <w:t>121</w:t>
      </w:r>
      <w:r w:rsidR="00723155" w:rsidRPr="008F67EB">
        <w:tab/>
      </w:r>
      <w:r w:rsidR="002E3B89" w:rsidRPr="008F67EB">
        <w:t xml:space="preserve">INT: </w:t>
      </w:r>
      <w:r w:rsidR="00BD6AF1" w:rsidRPr="008F67EB">
        <w:t xml:space="preserve">Aw, yeah. Yeah. I am sorry for you’re suffering. It is an awful illness. </w:t>
      </w:r>
      <w:r w:rsidR="002E3B89" w:rsidRPr="008F67EB">
        <w:t>Well</w:t>
      </w:r>
      <w:r w:rsidR="00BD6AF1" w:rsidRPr="008F67EB">
        <w:t>,</w:t>
      </w:r>
      <w:r w:rsidR="002E3B89" w:rsidRPr="008F67EB">
        <w:t xml:space="preserve"> I will just stop the recoding now so </w:t>
      </w:r>
      <w:r w:rsidR="00576EDF" w:rsidRPr="008F67EB">
        <w:t xml:space="preserve">my recordings don’t get too big of a file size- </w:t>
      </w:r>
    </w:p>
    <w:p w14:paraId="29029953" w14:textId="786F643A" w:rsidR="00D222EB" w:rsidRPr="008F67EB" w:rsidRDefault="00D222EB" w:rsidP="003D25EC">
      <w:pPr>
        <w:spacing w:line="360" w:lineRule="auto"/>
      </w:pPr>
    </w:p>
    <w:p w14:paraId="2D766EC7" w14:textId="77777777" w:rsidR="0068361B" w:rsidRDefault="0068361B" w:rsidP="00995E9F">
      <w:pPr>
        <w:rPr>
          <w:sz w:val="24"/>
          <w:szCs w:val="24"/>
        </w:rPr>
      </w:pPr>
    </w:p>
    <w:p w14:paraId="00A0A13A" w14:textId="16B241BC" w:rsidR="00C2708D" w:rsidRDefault="00C2708D" w:rsidP="00995E9F"/>
    <w:sectPr w:rsidR="00C2708D" w:rsidSect="00C154AF">
      <w:footerReference w:type="default" r:id="rId8"/>
      <w:pgSz w:w="11906" w:h="16838"/>
      <w:pgMar w:top="1440" w:right="2880" w:bottom="1440" w:left="28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AD585" w14:textId="77777777" w:rsidR="002A6404" w:rsidRDefault="002A6404" w:rsidP="00942AED">
      <w:pPr>
        <w:spacing w:after="0" w:line="240" w:lineRule="auto"/>
      </w:pPr>
      <w:r>
        <w:separator/>
      </w:r>
    </w:p>
  </w:endnote>
  <w:endnote w:type="continuationSeparator" w:id="0">
    <w:p w14:paraId="643E0C39" w14:textId="77777777" w:rsidR="002A6404" w:rsidRDefault="002A6404" w:rsidP="00942A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2420800"/>
      <w:docPartObj>
        <w:docPartGallery w:val="Page Numbers (Bottom of Page)"/>
        <w:docPartUnique/>
      </w:docPartObj>
    </w:sdtPr>
    <w:sdtEndPr>
      <w:rPr>
        <w:noProof/>
      </w:rPr>
    </w:sdtEndPr>
    <w:sdtContent>
      <w:p w14:paraId="716FA604" w14:textId="4B998EA3" w:rsidR="00942AED" w:rsidRDefault="00942A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2BA7B1" w14:textId="77777777" w:rsidR="00942AED" w:rsidRDefault="00942A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1CBCE" w14:textId="77777777" w:rsidR="002A6404" w:rsidRDefault="002A6404" w:rsidP="00942AED">
      <w:pPr>
        <w:spacing w:after="0" w:line="240" w:lineRule="auto"/>
      </w:pPr>
      <w:r>
        <w:separator/>
      </w:r>
    </w:p>
  </w:footnote>
  <w:footnote w:type="continuationSeparator" w:id="0">
    <w:p w14:paraId="5840BC5D" w14:textId="77777777" w:rsidR="002A6404" w:rsidRDefault="002A6404" w:rsidP="00942A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FB33FB"/>
    <w:multiLevelType w:val="hybridMultilevel"/>
    <w:tmpl w:val="FC247A0C"/>
    <w:lvl w:ilvl="0" w:tplc="E6E8127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9673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E9F"/>
    <w:rsid w:val="00003662"/>
    <w:rsid w:val="000172AC"/>
    <w:rsid w:val="00062C3B"/>
    <w:rsid w:val="00066504"/>
    <w:rsid w:val="00093DB6"/>
    <w:rsid w:val="000959E1"/>
    <w:rsid w:val="001565EE"/>
    <w:rsid w:val="00197F45"/>
    <w:rsid w:val="001A004F"/>
    <w:rsid w:val="001C2D11"/>
    <w:rsid w:val="001C61FA"/>
    <w:rsid w:val="001D7097"/>
    <w:rsid w:val="00255043"/>
    <w:rsid w:val="002A2EB6"/>
    <w:rsid w:val="002A6404"/>
    <w:rsid w:val="002C4D95"/>
    <w:rsid w:val="002E3B89"/>
    <w:rsid w:val="002F6B53"/>
    <w:rsid w:val="00327604"/>
    <w:rsid w:val="00345B94"/>
    <w:rsid w:val="00392F93"/>
    <w:rsid w:val="003A17C1"/>
    <w:rsid w:val="003C5812"/>
    <w:rsid w:val="003D25EC"/>
    <w:rsid w:val="003E2841"/>
    <w:rsid w:val="004122C8"/>
    <w:rsid w:val="00437EE8"/>
    <w:rsid w:val="004532E6"/>
    <w:rsid w:val="00507E6A"/>
    <w:rsid w:val="005219B3"/>
    <w:rsid w:val="00524303"/>
    <w:rsid w:val="00527841"/>
    <w:rsid w:val="005525E5"/>
    <w:rsid w:val="00571686"/>
    <w:rsid w:val="00576EDF"/>
    <w:rsid w:val="005A3828"/>
    <w:rsid w:val="005C0DD5"/>
    <w:rsid w:val="005E6DF7"/>
    <w:rsid w:val="00601323"/>
    <w:rsid w:val="00603FD7"/>
    <w:rsid w:val="00630380"/>
    <w:rsid w:val="0068361B"/>
    <w:rsid w:val="006A5A77"/>
    <w:rsid w:val="006E06F4"/>
    <w:rsid w:val="00723155"/>
    <w:rsid w:val="007626A5"/>
    <w:rsid w:val="0077100E"/>
    <w:rsid w:val="00785907"/>
    <w:rsid w:val="00791622"/>
    <w:rsid w:val="0079786A"/>
    <w:rsid w:val="007E42D2"/>
    <w:rsid w:val="008031E6"/>
    <w:rsid w:val="00835647"/>
    <w:rsid w:val="008522F2"/>
    <w:rsid w:val="0086278D"/>
    <w:rsid w:val="008830F7"/>
    <w:rsid w:val="008A6F82"/>
    <w:rsid w:val="008D6673"/>
    <w:rsid w:val="008E5380"/>
    <w:rsid w:val="008F67EB"/>
    <w:rsid w:val="00910E89"/>
    <w:rsid w:val="009156EA"/>
    <w:rsid w:val="0092236E"/>
    <w:rsid w:val="00926D91"/>
    <w:rsid w:val="00942AED"/>
    <w:rsid w:val="00971F19"/>
    <w:rsid w:val="009857EC"/>
    <w:rsid w:val="00987984"/>
    <w:rsid w:val="00995E9F"/>
    <w:rsid w:val="009C1528"/>
    <w:rsid w:val="009D7714"/>
    <w:rsid w:val="009E6A61"/>
    <w:rsid w:val="00A20FA2"/>
    <w:rsid w:val="00A95B57"/>
    <w:rsid w:val="00AB31C7"/>
    <w:rsid w:val="00B00EB7"/>
    <w:rsid w:val="00B03017"/>
    <w:rsid w:val="00B35946"/>
    <w:rsid w:val="00B5768E"/>
    <w:rsid w:val="00B81183"/>
    <w:rsid w:val="00B8177B"/>
    <w:rsid w:val="00B9266A"/>
    <w:rsid w:val="00B92CBA"/>
    <w:rsid w:val="00B933C8"/>
    <w:rsid w:val="00BD6AF1"/>
    <w:rsid w:val="00BF23B2"/>
    <w:rsid w:val="00C154AF"/>
    <w:rsid w:val="00C17471"/>
    <w:rsid w:val="00C2708D"/>
    <w:rsid w:val="00CC383B"/>
    <w:rsid w:val="00CC5FA6"/>
    <w:rsid w:val="00CD04EA"/>
    <w:rsid w:val="00D06178"/>
    <w:rsid w:val="00D222EB"/>
    <w:rsid w:val="00D4789C"/>
    <w:rsid w:val="00D53C12"/>
    <w:rsid w:val="00D678A3"/>
    <w:rsid w:val="00E40E9F"/>
    <w:rsid w:val="00E5393A"/>
    <w:rsid w:val="00E75477"/>
    <w:rsid w:val="00EB36DA"/>
    <w:rsid w:val="00F02F29"/>
    <w:rsid w:val="00F03EA6"/>
    <w:rsid w:val="00F260BB"/>
    <w:rsid w:val="00F4246E"/>
    <w:rsid w:val="00F90811"/>
    <w:rsid w:val="00FF2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CC183"/>
  <w15:chartTrackingRefBased/>
  <w15:docId w15:val="{E6BFD92A-E106-4930-9D62-CB282A149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2A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2AED"/>
  </w:style>
  <w:style w:type="paragraph" w:styleId="Footer">
    <w:name w:val="footer"/>
    <w:basedOn w:val="Normal"/>
    <w:link w:val="FooterChar"/>
    <w:uiPriority w:val="99"/>
    <w:unhideWhenUsed/>
    <w:rsid w:val="00942A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2AED"/>
  </w:style>
  <w:style w:type="paragraph" w:styleId="ListParagraph">
    <w:name w:val="List Paragraph"/>
    <w:basedOn w:val="Normal"/>
    <w:uiPriority w:val="34"/>
    <w:qFormat/>
    <w:rsid w:val="00BD6AF1"/>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5</Pages>
  <Words>1026</Words>
  <Characters>585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ie Snell</dc:creator>
  <cp:keywords/>
  <dc:description/>
  <cp:lastModifiedBy>Gracie Snell (Student)</cp:lastModifiedBy>
  <cp:revision>98</cp:revision>
  <dcterms:created xsi:type="dcterms:W3CDTF">2021-05-30T09:21:00Z</dcterms:created>
  <dcterms:modified xsi:type="dcterms:W3CDTF">2023-02-04T13:56:00Z</dcterms:modified>
</cp:coreProperties>
</file>